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A6F257" w14:textId="070DB8AC" w:rsidR="008453FE" w:rsidRPr="00926F44" w:rsidRDefault="00D228EA">
      <w:r w:rsidRPr="00E8234A">
        <w:rPr>
          <w:rFonts w:hint="eastAsia"/>
          <w:b/>
          <w:bCs/>
        </w:rPr>
        <w:t xml:space="preserve">Table </w:t>
      </w:r>
      <w:r w:rsidR="000C54DF">
        <w:rPr>
          <w:rFonts w:hint="eastAsia"/>
          <w:b/>
          <w:bCs/>
        </w:rPr>
        <w:t>S</w:t>
      </w:r>
      <w:r w:rsidR="009503D6">
        <w:rPr>
          <w:rFonts w:hint="eastAsia"/>
          <w:b/>
          <w:bCs/>
        </w:rPr>
        <w:t>1</w:t>
      </w:r>
      <w:r w:rsidR="00926F44">
        <w:rPr>
          <w:rFonts w:hint="eastAsia"/>
          <w:b/>
          <w:bCs/>
        </w:rPr>
        <w:t xml:space="preserve"> </w:t>
      </w:r>
      <w:r w:rsidR="00926F44" w:rsidRPr="00926F44">
        <w:t xml:space="preserve">The intra- and inter-precision and accuracy of </w:t>
      </w:r>
      <w:r w:rsidR="00926F44">
        <w:rPr>
          <w:rFonts w:hint="eastAsia"/>
        </w:rPr>
        <w:t>five</w:t>
      </w:r>
      <w:r w:rsidR="00926F44" w:rsidRPr="00926F44">
        <w:t xml:space="preserve"> analytes (</w:t>
      </w:r>
      <w:r w:rsidR="00926F44" w:rsidRPr="003E0E6C">
        <w:rPr>
          <w:i/>
          <w:iCs/>
        </w:rPr>
        <w:t>n = 6</w:t>
      </w:r>
      <w:r w:rsidR="00926F44" w:rsidRPr="00926F44">
        <w:t>).</w:t>
      </w:r>
    </w:p>
    <w:tbl>
      <w:tblPr>
        <w:tblStyle w:val="TableGrid"/>
        <w:tblW w:w="6649" w:type="dxa"/>
        <w:jc w:val="center"/>
        <w:tblLook w:val="04A0" w:firstRow="1" w:lastRow="0" w:firstColumn="1" w:lastColumn="0" w:noHBand="0" w:noVBand="1"/>
      </w:tblPr>
      <w:tblGrid>
        <w:gridCol w:w="1981"/>
        <w:gridCol w:w="1575"/>
        <w:gridCol w:w="849"/>
        <w:gridCol w:w="848"/>
        <w:gridCol w:w="707"/>
        <w:gridCol w:w="689"/>
      </w:tblGrid>
      <w:tr w:rsidR="007935DB" w:rsidRPr="009503D6" w14:paraId="2120C4D3" w14:textId="77777777" w:rsidTr="003E0E6C">
        <w:trPr>
          <w:jc w:val="center"/>
        </w:trPr>
        <w:tc>
          <w:tcPr>
            <w:tcW w:w="1984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20170C" w14:textId="0F7B28BC" w:rsidR="007935DB" w:rsidRPr="009503D6" w:rsidRDefault="007935DB" w:rsidP="009503D6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503D6">
              <w:rPr>
                <w:sz w:val="21"/>
                <w:szCs w:val="21"/>
              </w:rPr>
              <w:t>Compound</w:t>
            </w:r>
          </w:p>
        </w:tc>
        <w:tc>
          <w:tcPr>
            <w:tcW w:w="1576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2101F2" w14:textId="64F142D6" w:rsidR="007935DB" w:rsidRPr="009503D6" w:rsidRDefault="007935DB" w:rsidP="009503D6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503D6">
              <w:rPr>
                <w:sz w:val="21"/>
                <w:szCs w:val="21"/>
              </w:rPr>
              <w:t>Concentration (ng/mL)</w:t>
            </w:r>
          </w:p>
        </w:tc>
        <w:tc>
          <w:tcPr>
            <w:tcW w:w="169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C63B9F" w14:textId="3162B40C" w:rsidR="007935DB" w:rsidRPr="009503D6" w:rsidRDefault="007935DB" w:rsidP="009503D6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503D6">
              <w:rPr>
                <w:rFonts w:hint="eastAsia"/>
                <w:sz w:val="21"/>
                <w:szCs w:val="21"/>
              </w:rPr>
              <w:t>Intra-day</w:t>
            </w:r>
          </w:p>
        </w:tc>
        <w:tc>
          <w:tcPr>
            <w:tcW w:w="139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5417C5" w14:textId="2661C93C" w:rsidR="007935DB" w:rsidRPr="009503D6" w:rsidRDefault="007935DB" w:rsidP="009503D6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503D6">
              <w:rPr>
                <w:rFonts w:hint="eastAsia"/>
                <w:sz w:val="21"/>
                <w:szCs w:val="21"/>
              </w:rPr>
              <w:t>Inter-day</w:t>
            </w:r>
          </w:p>
        </w:tc>
      </w:tr>
      <w:tr w:rsidR="003E0E6C" w:rsidRPr="009503D6" w14:paraId="50E3B37C" w14:textId="77777777" w:rsidTr="00200D96">
        <w:trPr>
          <w:jc w:val="center"/>
        </w:trPr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994EAA" w14:textId="77777777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6B8DCD" w14:textId="77777777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AE3591" w14:textId="18004D29" w:rsidR="003E0E6C" w:rsidRPr="009503D6" w:rsidRDefault="003E0E6C" w:rsidP="009503D6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503D6">
              <w:rPr>
                <w:rFonts w:hint="eastAsia"/>
                <w:sz w:val="21"/>
                <w:szCs w:val="21"/>
              </w:rPr>
              <w:t>RE (%)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49D85D" w14:textId="7B0F954E" w:rsidR="003E0E6C" w:rsidRPr="009503D6" w:rsidRDefault="003E0E6C" w:rsidP="009503D6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503D6">
              <w:rPr>
                <w:rFonts w:hint="eastAsia"/>
                <w:sz w:val="21"/>
                <w:szCs w:val="21"/>
              </w:rPr>
              <w:t>RSD (%)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5F5D5C" w14:textId="1F5D6F6C" w:rsidR="003E0E6C" w:rsidRPr="009503D6" w:rsidRDefault="003E0E6C" w:rsidP="009503D6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503D6">
              <w:rPr>
                <w:rFonts w:hint="eastAsia"/>
                <w:sz w:val="21"/>
                <w:szCs w:val="21"/>
              </w:rPr>
              <w:t>RE (%)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8D6EE2" w14:textId="5E884EF6" w:rsidR="003E0E6C" w:rsidRPr="009503D6" w:rsidRDefault="003E0E6C" w:rsidP="009503D6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503D6">
              <w:rPr>
                <w:rFonts w:hint="eastAsia"/>
                <w:sz w:val="21"/>
                <w:szCs w:val="21"/>
              </w:rPr>
              <w:t>RSD (%)</w:t>
            </w:r>
          </w:p>
        </w:tc>
      </w:tr>
      <w:tr w:rsidR="003E0E6C" w:rsidRPr="009503D6" w14:paraId="087FE717" w14:textId="77777777" w:rsidTr="00200D96">
        <w:trPr>
          <w:jc w:val="center"/>
        </w:trPr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19B8C2" w14:textId="1291D1F5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periplocin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D1A6F2" w14:textId="5CEF5AEE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145856" w14:textId="2A999FB2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7.21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8D89B2" w14:textId="1A7B7237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8.18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31BCBF" w14:textId="5AD99D8C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9.25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22A77A" w14:textId="2C09A668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.54</w:t>
            </w:r>
          </w:p>
        </w:tc>
      </w:tr>
      <w:tr w:rsidR="003E0E6C" w:rsidRPr="009503D6" w14:paraId="7EC80BED" w14:textId="77777777" w:rsidTr="00200D96">
        <w:trPr>
          <w:jc w:val="center"/>
        </w:trPr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012B877B" w14:textId="21AD5B3C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92F54" w14:textId="07C5E274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15182" w14:textId="55CEE6D2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0.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0C73B" w14:textId="476745DC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7.8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D03C1" w14:textId="16283124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-1.0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5CBCC" w14:textId="43F4483F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4.55</w:t>
            </w:r>
          </w:p>
        </w:tc>
      </w:tr>
      <w:tr w:rsidR="003E0E6C" w:rsidRPr="009503D6" w14:paraId="1B97E883" w14:textId="77777777" w:rsidTr="003E0E6C">
        <w:trPr>
          <w:jc w:val="center"/>
        </w:trPr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5B7E737D" w14:textId="77777777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16DEF" w14:textId="4D8D2CEB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AD953" w14:textId="0FCCF0AC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0.3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FF8B5" w14:textId="73B88E59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6.2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30A2E" w14:textId="2BAE0CB4" w:rsidR="003E0E6C" w:rsidRPr="009503D6" w:rsidRDefault="003E0E6C" w:rsidP="009503D6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-3.6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A2EF4" w14:textId="1D747DDD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6.89</w:t>
            </w:r>
          </w:p>
        </w:tc>
      </w:tr>
      <w:tr w:rsidR="003E0E6C" w:rsidRPr="009503D6" w14:paraId="7CDA9199" w14:textId="77777777" w:rsidTr="003E0E6C">
        <w:trPr>
          <w:jc w:val="center"/>
        </w:trPr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DBFA0F7" w14:textId="77777777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EE020" w14:textId="3C0116BA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2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3DF7A" w14:textId="66F58666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-2.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11FC4" w14:textId="3A9CDF86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2.2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336EF" w14:textId="2BB97AD5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-4.6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F6ECD" w14:textId="66F0CC0B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8.62</w:t>
            </w:r>
          </w:p>
        </w:tc>
      </w:tr>
      <w:tr w:rsidR="003E0E6C" w:rsidRPr="009503D6" w14:paraId="5229898E" w14:textId="77777777" w:rsidTr="00F62D0C">
        <w:trPr>
          <w:jc w:val="center"/>
        </w:trPr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090D0EB" w14:textId="6BE7EC30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periplocymari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B98E5" w14:textId="6742782E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56BA5" w14:textId="1925DCA4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-10.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F8CB4" w14:textId="307BD516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9.4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5C7A7" w14:textId="59BF687B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1.8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951F2" w14:textId="43848906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6.55</w:t>
            </w:r>
          </w:p>
        </w:tc>
      </w:tr>
      <w:tr w:rsidR="003E0E6C" w:rsidRPr="009503D6" w14:paraId="300F3294" w14:textId="77777777" w:rsidTr="00F62D0C">
        <w:trPr>
          <w:jc w:val="center"/>
        </w:trPr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6810A6B2" w14:textId="6D6F8FAE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7EE47" w14:textId="10D1B1DE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AED8C" w14:textId="0C737872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0.8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7EFDE" w14:textId="6F6A9711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2.5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25452" w14:textId="667DF550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9.8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9ADD9" w14:textId="6973F466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2.19</w:t>
            </w:r>
          </w:p>
        </w:tc>
      </w:tr>
      <w:tr w:rsidR="003E0E6C" w:rsidRPr="009503D6" w14:paraId="199C5369" w14:textId="77777777" w:rsidTr="00F62D0C">
        <w:trPr>
          <w:jc w:val="center"/>
        </w:trPr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52141BF3" w14:textId="77777777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11E5A" w14:textId="57A15263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DC108" w14:textId="10B268A6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3.2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3099A" w14:textId="76427C0A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.7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3E3BE" w14:textId="1A423013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6.3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4DD58" w14:textId="0AEAFBAA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3.49</w:t>
            </w:r>
          </w:p>
        </w:tc>
      </w:tr>
      <w:tr w:rsidR="003E0E6C" w:rsidRPr="009503D6" w14:paraId="4EE784F2" w14:textId="77777777" w:rsidTr="00F62D0C">
        <w:trPr>
          <w:jc w:val="center"/>
        </w:trPr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D389FD7" w14:textId="77777777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8B387" w14:textId="62E27768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3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BEDA5" w14:textId="0B71B240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-7.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8B9E4" w14:textId="7F282FFE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8.1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E40D9" w14:textId="73651301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-8.4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A8EDE" w14:textId="4649E3F2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4.07</w:t>
            </w:r>
          </w:p>
        </w:tc>
      </w:tr>
      <w:tr w:rsidR="003E0E6C" w:rsidRPr="009503D6" w14:paraId="62385B86" w14:textId="77777777" w:rsidTr="003E0E6C">
        <w:trPr>
          <w:jc w:val="center"/>
        </w:trPr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328E6C8" w14:textId="387BCFF8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periplogeni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A3316" w14:textId="47D57BDA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6C82F" w14:textId="24210D97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5.4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A80D9" w14:textId="47E3D474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8.5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DF380" w14:textId="3A9DC821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-3.3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35A34" w14:textId="6EF9F4A3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9.53</w:t>
            </w:r>
          </w:p>
        </w:tc>
      </w:tr>
      <w:tr w:rsidR="003E0E6C" w:rsidRPr="009503D6" w14:paraId="36BF6B79" w14:textId="77777777" w:rsidTr="00195450">
        <w:trPr>
          <w:jc w:val="center"/>
        </w:trPr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22E41324" w14:textId="44E5A1C5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F185B" w14:textId="250BA9A6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3F32D" w14:textId="23968DB5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2.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4DC7D" w14:textId="2E57CC26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4.9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75580" w14:textId="5D294178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4.0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7D050" w14:textId="241329B2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6.73</w:t>
            </w:r>
          </w:p>
        </w:tc>
      </w:tr>
      <w:tr w:rsidR="003E0E6C" w:rsidRPr="009503D6" w14:paraId="7EC6483F" w14:textId="77777777" w:rsidTr="003E0E6C">
        <w:trPr>
          <w:jc w:val="center"/>
        </w:trPr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688AD5B3" w14:textId="77777777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51E94" w14:textId="4B78091D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193CB" w14:textId="15C807E4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-0.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FCE26" w14:textId="6FD2EC70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5.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11BD1" w14:textId="60A55F9A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-0.9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4E51C" w14:textId="27A57214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.61</w:t>
            </w:r>
          </w:p>
        </w:tc>
      </w:tr>
      <w:tr w:rsidR="003E0E6C" w:rsidRPr="009503D6" w14:paraId="5761A628" w14:textId="77777777" w:rsidTr="003E0E6C">
        <w:trPr>
          <w:jc w:val="center"/>
        </w:trPr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7CE9A5E" w14:textId="77777777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4B6D4" w14:textId="57028622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684A6" w14:textId="76A811AE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-2.3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B987D" w14:textId="30BD2A30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4.3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F0E98" w14:textId="1D3BDE71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-4.0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FDF98" w14:textId="25568384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1.08</w:t>
            </w:r>
          </w:p>
        </w:tc>
      </w:tr>
      <w:tr w:rsidR="003E0E6C" w:rsidRPr="009503D6" w14:paraId="601F3220" w14:textId="77777777" w:rsidTr="003E0E6C">
        <w:trPr>
          <w:jc w:val="center"/>
        </w:trPr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17FD85D" w14:textId="69D2C648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9503D6">
              <w:rPr>
                <w:rFonts w:cs="Times New Roman"/>
                <w:sz w:val="21"/>
                <w:szCs w:val="21"/>
              </w:rPr>
              <w:t>gomphogenin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C1B6A" w14:textId="102B0E82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481C2" w14:textId="16DFB992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8.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2B78E" w14:textId="4C226DD7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0.3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8B8BF" w14:textId="63D03B6A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.5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46263" w14:textId="68DF8CF2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6.49</w:t>
            </w:r>
          </w:p>
        </w:tc>
      </w:tr>
      <w:tr w:rsidR="003E0E6C" w:rsidRPr="009503D6" w14:paraId="33BC55B8" w14:textId="77777777" w:rsidTr="003862D3">
        <w:trPr>
          <w:jc w:val="center"/>
        </w:trPr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58302180" w14:textId="749095E1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20497" w14:textId="16E0B613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4D646" w14:textId="2AB22F30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4.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D2C46" w14:textId="09CFF2B1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3.1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FED39" w14:textId="38D7C935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6.6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C8FFB" w14:textId="6C42178B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.76</w:t>
            </w:r>
          </w:p>
        </w:tc>
      </w:tr>
      <w:tr w:rsidR="003E0E6C" w:rsidRPr="009503D6" w14:paraId="467284F9" w14:textId="77777777" w:rsidTr="003E0E6C">
        <w:trPr>
          <w:jc w:val="center"/>
        </w:trPr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5B313CE6" w14:textId="77777777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A2138" w14:textId="45B5A3B6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B4A98" w14:textId="11FD8469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-0.3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9B0EB" w14:textId="727987AF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2.7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78B9C" w14:textId="6C929CC2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0.3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3A8E1" w14:textId="17C5D200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.42</w:t>
            </w:r>
          </w:p>
        </w:tc>
      </w:tr>
      <w:tr w:rsidR="003E0E6C" w:rsidRPr="009503D6" w14:paraId="4815454C" w14:textId="77777777" w:rsidTr="003E0E6C">
        <w:trPr>
          <w:jc w:val="center"/>
        </w:trPr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2641801" w14:textId="77777777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9A625" w14:textId="6456486B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2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6E20C" w14:textId="1A222438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-0.3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AF3BF" w14:textId="28880A20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6.3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790A3" w14:textId="3511A9D9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-6.5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4A9DD" w14:textId="0063E43E" w:rsidR="003E0E6C" w:rsidRPr="009503D6" w:rsidRDefault="003E0E6C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7.71</w:t>
            </w:r>
          </w:p>
        </w:tc>
      </w:tr>
      <w:tr w:rsidR="00A722A4" w:rsidRPr="009503D6" w14:paraId="3B6DEF90" w14:textId="77777777" w:rsidTr="003E0E6C">
        <w:trPr>
          <w:jc w:val="center"/>
        </w:trPr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18F1B98" w14:textId="749AD1E7" w:rsidR="00A722A4" w:rsidRPr="009503D6" w:rsidRDefault="00A722A4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 w:rsidRPr="009503D6">
              <w:rPr>
                <w:rFonts w:cs="Times New Roman"/>
                <w:sz w:val="21"/>
                <w:szCs w:val="21"/>
                <w:lang w:bidi="ar"/>
              </w:rPr>
              <w:t>17</w:t>
            </w:r>
            <w:r w:rsidRPr="009503D6">
              <w:rPr>
                <w:rFonts w:cs="Times New Roman"/>
                <w:i/>
                <w:iCs/>
                <w:sz w:val="21"/>
                <w:szCs w:val="21"/>
                <w:lang w:bidi="ar"/>
              </w:rPr>
              <w:t>α</w:t>
            </w:r>
            <w:r w:rsidRPr="009503D6">
              <w:rPr>
                <w:rFonts w:cs="Times New Roman"/>
                <w:sz w:val="21"/>
                <w:szCs w:val="21"/>
                <w:lang w:bidi="ar"/>
              </w:rPr>
              <w:t>-</w:t>
            </w:r>
            <w:proofErr w:type="spellStart"/>
            <w:r w:rsidRPr="009503D6">
              <w:rPr>
                <w:rFonts w:cs="Times New Roman"/>
                <w:sz w:val="21"/>
                <w:szCs w:val="21"/>
                <w:lang w:bidi="ar"/>
              </w:rPr>
              <w:t>asclepioside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29D78" w14:textId="7D472A27" w:rsidR="00A722A4" w:rsidRPr="009503D6" w:rsidRDefault="00A722A4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FB2D3" w14:textId="6CF7CA32" w:rsidR="00A722A4" w:rsidRPr="009503D6" w:rsidRDefault="00A722A4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-6.3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C2544" w14:textId="73D6BEAF" w:rsidR="00A722A4" w:rsidRPr="009503D6" w:rsidRDefault="005F29A3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9.3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E68AA" w14:textId="464DFFF4" w:rsidR="00A722A4" w:rsidRPr="009503D6" w:rsidRDefault="005F29A3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8.6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1F5C1" w14:textId="733BF5BE" w:rsidR="00A722A4" w:rsidRPr="009503D6" w:rsidRDefault="005F29A3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0.35</w:t>
            </w:r>
          </w:p>
        </w:tc>
      </w:tr>
      <w:tr w:rsidR="00A722A4" w:rsidRPr="009503D6" w14:paraId="5CDA778E" w14:textId="77777777" w:rsidTr="00B54FC1">
        <w:trPr>
          <w:jc w:val="center"/>
        </w:trPr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73104F6C" w14:textId="6A2A520E" w:rsidR="00A722A4" w:rsidRPr="009503D6" w:rsidRDefault="00A722A4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3CD3B" w14:textId="5D251FC3" w:rsidR="00A722A4" w:rsidRPr="009503D6" w:rsidRDefault="00A722A4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6F7C0" w14:textId="46F554E0" w:rsidR="00A722A4" w:rsidRPr="009503D6" w:rsidRDefault="00A722A4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2.5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B7E68" w14:textId="631A6442" w:rsidR="00A722A4" w:rsidRPr="009503D6" w:rsidRDefault="00A722A4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3.9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5C00B" w14:textId="5C9D73E8" w:rsidR="00A722A4" w:rsidRPr="009503D6" w:rsidRDefault="00A722A4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7.0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5235D" w14:textId="4EF94C33" w:rsidR="00A722A4" w:rsidRPr="009503D6" w:rsidRDefault="00A722A4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.52</w:t>
            </w:r>
          </w:p>
        </w:tc>
      </w:tr>
      <w:tr w:rsidR="00A722A4" w:rsidRPr="009503D6" w14:paraId="6D2D5D25" w14:textId="77777777" w:rsidTr="003E0E6C">
        <w:trPr>
          <w:jc w:val="center"/>
        </w:trPr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44297B72" w14:textId="77777777" w:rsidR="00A722A4" w:rsidRPr="009503D6" w:rsidRDefault="00A722A4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19DBC" w14:textId="74407572" w:rsidR="00A722A4" w:rsidRPr="009503D6" w:rsidRDefault="00A722A4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1E5AD" w14:textId="3E507F53" w:rsidR="00A722A4" w:rsidRPr="009503D6" w:rsidRDefault="00A722A4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-2.9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4E974" w14:textId="508839EF" w:rsidR="00A722A4" w:rsidRPr="009503D6" w:rsidRDefault="00A722A4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6.4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55ED6" w14:textId="422A1684" w:rsidR="00A722A4" w:rsidRPr="009503D6" w:rsidRDefault="00A722A4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-1.5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40B96" w14:textId="3B43B6CB" w:rsidR="00A722A4" w:rsidRPr="009503D6" w:rsidRDefault="00A722A4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2.63</w:t>
            </w:r>
          </w:p>
        </w:tc>
      </w:tr>
      <w:tr w:rsidR="00A722A4" w:rsidRPr="009503D6" w14:paraId="6875A051" w14:textId="77777777" w:rsidTr="003E0E6C">
        <w:trPr>
          <w:jc w:val="center"/>
        </w:trPr>
        <w:tc>
          <w:tcPr>
            <w:tcW w:w="198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063D537" w14:textId="77777777" w:rsidR="00A722A4" w:rsidRPr="009503D6" w:rsidRDefault="00A722A4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F762B7" w14:textId="67E68F0C" w:rsidR="00A722A4" w:rsidRPr="009503D6" w:rsidRDefault="00A722A4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2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DF6E03" w14:textId="0CE282DA" w:rsidR="00A722A4" w:rsidRPr="009503D6" w:rsidRDefault="00A722A4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-2.8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8C3BE2" w14:textId="0B2E7E42" w:rsidR="00A722A4" w:rsidRPr="009503D6" w:rsidRDefault="00A722A4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3.9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15EE06" w14:textId="332BBF7D" w:rsidR="00A722A4" w:rsidRPr="009503D6" w:rsidRDefault="00A722A4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-7.2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590730" w14:textId="1D3DC120" w:rsidR="00A722A4" w:rsidRPr="009503D6" w:rsidRDefault="00A722A4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.06</w:t>
            </w:r>
          </w:p>
        </w:tc>
      </w:tr>
    </w:tbl>
    <w:p w14:paraId="20FDA8AE" w14:textId="77777777" w:rsidR="008453FE" w:rsidRPr="00AE3CC1" w:rsidRDefault="008453FE">
      <w:pPr>
        <w:rPr>
          <w:rFonts w:cs="Times New Roman"/>
          <w:sz w:val="18"/>
          <w:szCs w:val="18"/>
        </w:rPr>
      </w:pPr>
    </w:p>
    <w:p w14:paraId="48D5C155" w14:textId="77777777" w:rsidR="00D228EA" w:rsidRDefault="00D228EA">
      <w:pPr>
        <w:sectPr w:rsidR="00D228E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0F40387" w14:textId="5B2A08EB" w:rsidR="008453FE" w:rsidRPr="00E95CFB" w:rsidRDefault="008453FE">
      <w:pPr>
        <w:rPr>
          <w:b/>
          <w:bCs/>
        </w:rPr>
      </w:pPr>
      <w:r w:rsidRPr="00E95CFB">
        <w:rPr>
          <w:rFonts w:hint="eastAsia"/>
          <w:b/>
          <w:bCs/>
        </w:rPr>
        <w:lastRenderedPageBreak/>
        <w:t xml:space="preserve">Table </w:t>
      </w:r>
      <w:r w:rsidR="000C54DF">
        <w:rPr>
          <w:rFonts w:hint="eastAsia"/>
          <w:b/>
          <w:bCs/>
        </w:rPr>
        <w:t>S</w:t>
      </w:r>
      <w:r w:rsidR="009503D6">
        <w:rPr>
          <w:rFonts w:hint="eastAsia"/>
          <w:b/>
          <w:bCs/>
        </w:rPr>
        <w:t>2</w:t>
      </w:r>
      <w:r w:rsidR="00926F44" w:rsidRPr="00926F44">
        <w:t xml:space="preserve"> The extraction recovery and matrix effect of </w:t>
      </w:r>
      <w:r w:rsidR="00926F44">
        <w:rPr>
          <w:rFonts w:hint="eastAsia"/>
        </w:rPr>
        <w:t>five</w:t>
      </w:r>
      <w:r w:rsidR="00926F44" w:rsidRPr="00926F44">
        <w:t xml:space="preserve"> analytes (</w:t>
      </w:r>
      <w:r w:rsidR="00926F44" w:rsidRPr="002D00A6">
        <w:rPr>
          <w:i/>
          <w:iCs/>
        </w:rPr>
        <w:t>n = 6</w:t>
      </w:r>
      <w:r w:rsidR="00926F44" w:rsidRPr="00926F44">
        <w:t>)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095"/>
        <w:gridCol w:w="1406"/>
        <w:gridCol w:w="1885"/>
        <w:gridCol w:w="709"/>
        <w:gridCol w:w="1522"/>
        <w:gridCol w:w="689"/>
      </w:tblGrid>
      <w:tr w:rsidR="009503D6" w:rsidRPr="009503D6" w14:paraId="6BBBB856" w14:textId="77777777" w:rsidTr="009503D6">
        <w:trPr>
          <w:jc w:val="center"/>
        </w:trPr>
        <w:tc>
          <w:tcPr>
            <w:tcW w:w="1261" w:type="pct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2387748" w14:textId="7BE1C99F" w:rsidR="008453FE" w:rsidRPr="009503D6" w:rsidRDefault="008453FE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Compound</w:t>
            </w:r>
          </w:p>
        </w:tc>
        <w:tc>
          <w:tcPr>
            <w:tcW w:w="846" w:type="pct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B44B124" w14:textId="34E5B322" w:rsidR="008453FE" w:rsidRPr="009503D6" w:rsidRDefault="008453FE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Concentration (ng/mL)</w:t>
            </w:r>
          </w:p>
        </w:tc>
        <w:tc>
          <w:tcPr>
            <w:tcW w:w="1135" w:type="pct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54C7D75" w14:textId="0A728380" w:rsidR="008453FE" w:rsidRPr="009503D6" w:rsidRDefault="008453FE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Extraction recovery (%)</w:t>
            </w:r>
          </w:p>
        </w:tc>
        <w:tc>
          <w:tcPr>
            <w:tcW w:w="427" w:type="pct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275C101" w14:textId="269E84EF" w:rsidR="008453FE" w:rsidRPr="009503D6" w:rsidRDefault="008453FE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RSD (%)</w:t>
            </w:r>
          </w:p>
        </w:tc>
        <w:tc>
          <w:tcPr>
            <w:tcW w:w="916" w:type="pct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A7A127E" w14:textId="60B3A76A" w:rsidR="008453FE" w:rsidRPr="009503D6" w:rsidRDefault="008453FE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Matrix effect (%)</w:t>
            </w:r>
          </w:p>
        </w:tc>
        <w:tc>
          <w:tcPr>
            <w:tcW w:w="415" w:type="pct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824180F" w14:textId="7CCBABA9" w:rsidR="008453FE" w:rsidRPr="009503D6" w:rsidRDefault="008453FE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RSD (%)</w:t>
            </w:r>
          </w:p>
        </w:tc>
      </w:tr>
      <w:tr w:rsidR="009503D6" w:rsidRPr="009503D6" w14:paraId="49F081FD" w14:textId="77777777" w:rsidTr="009503D6">
        <w:trPr>
          <w:jc w:val="center"/>
        </w:trPr>
        <w:tc>
          <w:tcPr>
            <w:tcW w:w="1261" w:type="pct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1B9BA09F" w14:textId="40CE198F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periplocin</w:t>
            </w:r>
          </w:p>
        </w:tc>
        <w:tc>
          <w:tcPr>
            <w:tcW w:w="846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3C6DC476" w14:textId="09DFA6FD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1135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5A16AE65" w14:textId="5D4BB717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02.94±3.13</w:t>
            </w:r>
          </w:p>
        </w:tc>
        <w:tc>
          <w:tcPr>
            <w:tcW w:w="427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332D3621" w14:textId="0C230BD6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3.04</w:t>
            </w:r>
          </w:p>
        </w:tc>
        <w:tc>
          <w:tcPr>
            <w:tcW w:w="916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688256DE" w14:textId="3E418719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17.83±10.53</w:t>
            </w:r>
          </w:p>
        </w:tc>
        <w:tc>
          <w:tcPr>
            <w:tcW w:w="415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6B4B7C68" w14:textId="61CE6770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8.94</w:t>
            </w:r>
          </w:p>
        </w:tc>
      </w:tr>
      <w:tr w:rsidR="009503D6" w:rsidRPr="009503D6" w14:paraId="5384CCE9" w14:textId="77777777" w:rsidTr="009503D6">
        <w:trPr>
          <w:jc w:val="center"/>
        </w:trPr>
        <w:tc>
          <w:tcPr>
            <w:tcW w:w="12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7A971" w14:textId="77777777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C286B" w14:textId="24BD367A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80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77EF2" w14:textId="65F00D54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87.09±4.4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DB6E0" w14:textId="30EB8FA5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5.0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D6240" w14:textId="0BEA9232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11.40±10.8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F17E8" w14:textId="6A6F74F3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9.76</w:t>
            </w:r>
          </w:p>
        </w:tc>
      </w:tr>
      <w:tr w:rsidR="009503D6" w:rsidRPr="009503D6" w14:paraId="4518A551" w14:textId="77777777" w:rsidTr="009503D6">
        <w:trPr>
          <w:jc w:val="center"/>
        </w:trPr>
        <w:tc>
          <w:tcPr>
            <w:tcW w:w="12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5F83D" w14:textId="77777777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0FDB8" w14:textId="06C6CD79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280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27994" w14:textId="37E956E0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80.09±1.3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ECE4D" w14:textId="302DDB31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.7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D27E8" w14:textId="04712541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13.94±3.3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0B124" w14:textId="67131ECD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2.94</w:t>
            </w:r>
          </w:p>
        </w:tc>
      </w:tr>
      <w:tr w:rsidR="009503D6" w:rsidRPr="009503D6" w14:paraId="1663299E" w14:textId="77777777" w:rsidTr="009503D6">
        <w:trPr>
          <w:jc w:val="center"/>
        </w:trPr>
        <w:tc>
          <w:tcPr>
            <w:tcW w:w="126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AFC33" w14:textId="4F4DC045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periplocymarin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A2052" w14:textId="34A5AA88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20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6C3EE" w14:textId="6264BCD5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92.97±4.5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748A5" w14:textId="048896DD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4.8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AAAD8" w14:textId="172FC4C2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05.58±6.4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9168E" w14:textId="60D6970D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6.06</w:t>
            </w:r>
          </w:p>
        </w:tc>
      </w:tr>
      <w:tr w:rsidR="009503D6" w:rsidRPr="009503D6" w14:paraId="59391942" w14:textId="77777777" w:rsidTr="009503D6">
        <w:trPr>
          <w:jc w:val="center"/>
        </w:trPr>
        <w:tc>
          <w:tcPr>
            <w:tcW w:w="12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058AE" w14:textId="77777777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6F396" w14:textId="1067E88E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200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B9C61" w14:textId="45345DC5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92.65±3.0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B1BBE" w14:textId="27F611B6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3.3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40E15" w14:textId="22FD5445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02.86±5.6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D0F19" w14:textId="0CE3D9C5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5.52</w:t>
            </w:r>
          </w:p>
        </w:tc>
      </w:tr>
      <w:tr w:rsidR="009503D6" w:rsidRPr="009503D6" w14:paraId="3446F83C" w14:textId="77777777" w:rsidTr="009503D6">
        <w:trPr>
          <w:jc w:val="center"/>
        </w:trPr>
        <w:tc>
          <w:tcPr>
            <w:tcW w:w="12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AD775" w14:textId="77777777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8A595" w14:textId="73378D4F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3200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50531" w14:textId="7D56F23F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10.87±13.5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50E42" w14:textId="702784E0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2.1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0AB34" w14:textId="1856DB3F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80.43±9.5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4D0B1" w14:textId="5F80C460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1.91</w:t>
            </w:r>
          </w:p>
        </w:tc>
      </w:tr>
      <w:tr w:rsidR="009503D6" w:rsidRPr="009503D6" w14:paraId="0879F00F" w14:textId="77777777" w:rsidTr="009503D6">
        <w:trPr>
          <w:jc w:val="center"/>
        </w:trPr>
        <w:tc>
          <w:tcPr>
            <w:tcW w:w="126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DD8C9" w14:textId="3E515F57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periplogenin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25955" w14:textId="51A35D86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9E234" w14:textId="47DCCCFD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04.31±5.3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7B3F1" w14:textId="28A43900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5.1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EF03A" w14:textId="03F9EC75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15.08±11.6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2CC71" w14:textId="259D49EE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0.14</w:t>
            </w:r>
          </w:p>
        </w:tc>
      </w:tr>
      <w:tr w:rsidR="009503D6" w:rsidRPr="009503D6" w14:paraId="4FB1F5A7" w14:textId="77777777" w:rsidTr="009503D6">
        <w:trPr>
          <w:jc w:val="center"/>
        </w:trPr>
        <w:tc>
          <w:tcPr>
            <w:tcW w:w="12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B1D3B" w14:textId="77777777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D3999" w14:textId="743DD99F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78243" w14:textId="4B917937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00.43±9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D42D1" w14:textId="18170B95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8.9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93D24" w14:textId="4C8B7511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12.67±14.5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B7986" w14:textId="121F5C56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2.90</w:t>
            </w:r>
          </w:p>
        </w:tc>
      </w:tr>
      <w:tr w:rsidR="009503D6" w:rsidRPr="009503D6" w14:paraId="53B03113" w14:textId="77777777" w:rsidTr="009503D6">
        <w:trPr>
          <w:jc w:val="center"/>
        </w:trPr>
        <w:tc>
          <w:tcPr>
            <w:tcW w:w="12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9D7B0" w14:textId="77777777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47AD7" w14:textId="05632AC8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60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96658" w14:textId="4617D4F2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94.72±4.3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80873" w14:textId="12C23834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4.6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8EC63" w14:textId="612AF06C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06.92±4.6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145D2" w14:textId="566D2ACF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4.36</w:t>
            </w:r>
          </w:p>
        </w:tc>
      </w:tr>
      <w:tr w:rsidR="009503D6" w:rsidRPr="009503D6" w14:paraId="10DEAF60" w14:textId="77777777" w:rsidTr="009503D6">
        <w:trPr>
          <w:jc w:val="center"/>
        </w:trPr>
        <w:tc>
          <w:tcPr>
            <w:tcW w:w="126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7910D" w14:textId="16E3D2D0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9503D6">
              <w:rPr>
                <w:rFonts w:cs="Times New Roman"/>
                <w:sz w:val="21"/>
                <w:szCs w:val="21"/>
              </w:rPr>
              <w:t>gomphogenin</w:t>
            </w:r>
            <w:proofErr w:type="spellEnd"/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46FD3" w14:textId="12F2E6E5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2ABCB" w14:textId="47BC03B3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04.83±2.0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58927" w14:textId="3AFD616C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.9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B6121" w14:textId="051B5198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89.09±1.4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9FF29" w14:textId="587A5CEB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2.56</w:t>
            </w:r>
          </w:p>
        </w:tc>
      </w:tr>
      <w:tr w:rsidR="009503D6" w:rsidRPr="009503D6" w14:paraId="474165D5" w14:textId="77777777" w:rsidTr="009503D6">
        <w:trPr>
          <w:jc w:val="center"/>
        </w:trPr>
        <w:tc>
          <w:tcPr>
            <w:tcW w:w="12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AA36E" w14:textId="77777777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C9D96" w14:textId="0B9088B5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80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6492E" w14:textId="13F1E58C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97.49±2.8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21A56" w14:textId="0F1F43D1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2.7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95107" w14:textId="731CF59F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00.99±3.7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62FB8" w14:textId="7CF4D44D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3.68</w:t>
            </w:r>
          </w:p>
        </w:tc>
      </w:tr>
      <w:tr w:rsidR="009503D6" w:rsidRPr="009503D6" w14:paraId="1F197D2A" w14:textId="77777777" w:rsidTr="009503D6">
        <w:trPr>
          <w:jc w:val="center"/>
        </w:trPr>
        <w:tc>
          <w:tcPr>
            <w:tcW w:w="12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C7ADD" w14:textId="77777777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24C00" w14:textId="42D92CFE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280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A5C10" w14:textId="1F7D4E94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94.86±7.6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AB743" w14:textId="140BA115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8.0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5834C" w14:textId="3F96527C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98.49±11.5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ABB1F" w14:textId="351F5268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1.71</w:t>
            </w:r>
          </w:p>
        </w:tc>
      </w:tr>
      <w:tr w:rsidR="009503D6" w:rsidRPr="009503D6" w14:paraId="664F0115" w14:textId="77777777" w:rsidTr="009503D6">
        <w:trPr>
          <w:jc w:val="center"/>
        </w:trPr>
        <w:tc>
          <w:tcPr>
            <w:tcW w:w="126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37320" w14:textId="0AF31271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  <w:lang w:bidi="ar"/>
              </w:rPr>
              <w:t>17</w:t>
            </w:r>
            <w:r w:rsidRPr="009503D6">
              <w:rPr>
                <w:rFonts w:cs="Times New Roman"/>
                <w:i/>
                <w:iCs/>
                <w:sz w:val="21"/>
                <w:szCs w:val="21"/>
                <w:lang w:bidi="ar"/>
              </w:rPr>
              <w:t>α</w:t>
            </w:r>
            <w:r w:rsidRPr="009503D6">
              <w:rPr>
                <w:rFonts w:cs="Times New Roman"/>
                <w:sz w:val="21"/>
                <w:szCs w:val="21"/>
                <w:lang w:bidi="ar"/>
              </w:rPr>
              <w:t>-</w:t>
            </w:r>
            <w:proofErr w:type="spellStart"/>
            <w:r w:rsidRPr="009503D6">
              <w:rPr>
                <w:rFonts w:cs="Times New Roman"/>
                <w:sz w:val="21"/>
                <w:szCs w:val="21"/>
                <w:lang w:bidi="ar"/>
              </w:rPr>
              <w:t>asclepioside</w:t>
            </w:r>
            <w:proofErr w:type="spellEnd"/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45550" w14:textId="236D0388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9AADD" w14:textId="2D655958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91.15±1.0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CC118" w14:textId="2D4DB33F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.1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88346" w14:textId="3AF09A91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01.64±7.4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0C7D4" w14:textId="647787D3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7.33</w:t>
            </w:r>
          </w:p>
        </w:tc>
      </w:tr>
      <w:tr w:rsidR="009503D6" w:rsidRPr="009503D6" w14:paraId="55B0EB78" w14:textId="77777777" w:rsidTr="009503D6">
        <w:trPr>
          <w:jc w:val="center"/>
        </w:trPr>
        <w:tc>
          <w:tcPr>
            <w:tcW w:w="12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96036" w14:textId="77777777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CF2CD" w14:textId="282D50C0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80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B6DA0" w14:textId="71D6F9B0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89.21±2.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97416" w14:textId="2C5059A8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2.2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72544" w14:textId="1D29942A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96.26±2.4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D812A" w14:textId="4A302F7D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2.53</w:t>
            </w:r>
          </w:p>
        </w:tc>
      </w:tr>
      <w:tr w:rsidR="009503D6" w:rsidRPr="009503D6" w14:paraId="08BDE90D" w14:textId="77777777" w:rsidTr="009503D6">
        <w:trPr>
          <w:jc w:val="center"/>
        </w:trPr>
        <w:tc>
          <w:tcPr>
            <w:tcW w:w="1261" w:type="pct"/>
            <w:vMerge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7F4631CF" w14:textId="77777777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42F1BC86" w14:textId="6D7F8F25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280</w:t>
            </w:r>
          </w:p>
        </w:tc>
        <w:tc>
          <w:tcPr>
            <w:tcW w:w="1135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4EDA30ED" w14:textId="0B4EF8BE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80.48±5.30</w:t>
            </w:r>
          </w:p>
        </w:tc>
        <w:tc>
          <w:tcPr>
            <w:tcW w:w="427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2393E28B" w14:textId="4B231AC4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6.58</w:t>
            </w:r>
          </w:p>
        </w:tc>
        <w:tc>
          <w:tcPr>
            <w:tcW w:w="916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7B66BE4B" w14:textId="0F4E77A2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93.62±4.44</w:t>
            </w:r>
          </w:p>
        </w:tc>
        <w:tc>
          <w:tcPr>
            <w:tcW w:w="415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2F9F2E3F" w14:textId="314B5B7B" w:rsidR="009503D6" w:rsidRPr="009503D6" w:rsidRDefault="009503D6" w:rsidP="009503D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4.75</w:t>
            </w:r>
          </w:p>
        </w:tc>
      </w:tr>
    </w:tbl>
    <w:p w14:paraId="344B3E48" w14:textId="77777777" w:rsidR="00783EAE" w:rsidRDefault="00783EAE">
      <w:pPr>
        <w:sectPr w:rsidR="00783EA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84FE1E4" w14:textId="7833311B" w:rsidR="008453FE" w:rsidRPr="00E95CFB" w:rsidRDefault="00783EAE">
      <w:pPr>
        <w:rPr>
          <w:b/>
          <w:bCs/>
        </w:rPr>
      </w:pPr>
      <w:r w:rsidRPr="00E95CFB">
        <w:rPr>
          <w:rFonts w:hint="eastAsia"/>
          <w:b/>
          <w:bCs/>
        </w:rPr>
        <w:lastRenderedPageBreak/>
        <w:t xml:space="preserve">Table </w:t>
      </w:r>
      <w:r w:rsidR="000C54DF">
        <w:rPr>
          <w:rFonts w:hint="eastAsia"/>
          <w:b/>
          <w:bCs/>
        </w:rPr>
        <w:t>S</w:t>
      </w:r>
      <w:r w:rsidR="009503D6">
        <w:rPr>
          <w:rFonts w:hint="eastAsia"/>
          <w:b/>
          <w:bCs/>
        </w:rPr>
        <w:t>3</w:t>
      </w:r>
      <w:r w:rsidR="00926F44" w:rsidRPr="00926F44">
        <w:t xml:space="preserve"> The stabilities of </w:t>
      </w:r>
      <w:r w:rsidR="00926F44">
        <w:rPr>
          <w:rFonts w:hint="eastAsia"/>
        </w:rPr>
        <w:t>five</w:t>
      </w:r>
      <w:r w:rsidR="00926F44" w:rsidRPr="00926F44">
        <w:t xml:space="preserve"> analytes (</w:t>
      </w:r>
      <w:r w:rsidR="00926F44" w:rsidRPr="002D00A6">
        <w:rPr>
          <w:i/>
          <w:iCs/>
        </w:rPr>
        <w:t>n = 6</w:t>
      </w:r>
      <w:r w:rsidR="00926F44" w:rsidRPr="00926F44">
        <w:t>).</w:t>
      </w:r>
    </w:p>
    <w:tbl>
      <w:tblPr>
        <w:tblStyle w:val="TableGrid"/>
        <w:tblW w:w="14602" w:type="dxa"/>
        <w:jc w:val="center"/>
        <w:tblLayout w:type="fixed"/>
        <w:tblLook w:val="04A0" w:firstRow="1" w:lastRow="0" w:firstColumn="1" w:lastColumn="0" w:noHBand="0" w:noVBand="1"/>
      </w:tblPr>
      <w:tblGrid>
        <w:gridCol w:w="2411"/>
        <w:gridCol w:w="1417"/>
        <w:gridCol w:w="1701"/>
        <w:gridCol w:w="992"/>
        <w:gridCol w:w="1701"/>
        <w:gridCol w:w="710"/>
        <w:gridCol w:w="1842"/>
        <w:gridCol w:w="992"/>
        <w:gridCol w:w="1843"/>
        <w:gridCol w:w="993"/>
      </w:tblGrid>
      <w:tr w:rsidR="003453B5" w:rsidRPr="009503D6" w14:paraId="0DBF8B50" w14:textId="77777777" w:rsidTr="00DE5A93">
        <w:trPr>
          <w:jc w:val="center"/>
        </w:trPr>
        <w:tc>
          <w:tcPr>
            <w:tcW w:w="2411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D081AC" w14:textId="4810A31D" w:rsidR="00AA66C4" w:rsidRPr="009503D6" w:rsidRDefault="00AA66C4" w:rsidP="00DE5A93">
            <w:pPr>
              <w:jc w:val="center"/>
              <w:rPr>
                <w:sz w:val="21"/>
                <w:szCs w:val="21"/>
              </w:rPr>
            </w:pPr>
            <w:r w:rsidRPr="009503D6">
              <w:rPr>
                <w:sz w:val="21"/>
                <w:szCs w:val="21"/>
              </w:rPr>
              <w:t>Compound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0B99CC" w14:textId="7BE5785C" w:rsidR="00AA66C4" w:rsidRPr="009503D6" w:rsidRDefault="00AA66C4" w:rsidP="00DE5A93">
            <w:pPr>
              <w:jc w:val="center"/>
              <w:rPr>
                <w:sz w:val="21"/>
                <w:szCs w:val="21"/>
              </w:rPr>
            </w:pPr>
            <w:r w:rsidRPr="009503D6">
              <w:rPr>
                <w:sz w:val="21"/>
                <w:szCs w:val="21"/>
              </w:rPr>
              <w:t>Concentration (ng/mL)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D2687F" w14:textId="3C789B11" w:rsidR="00AA66C4" w:rsidRPr="009503D6" w:rsidRDefault="00AA66C4" w:rsidP="00DE5A93">
            <w:pPr>
              <w:jc w:val="center"/>
              <w:rPr>
                <w:sz w:val="21"/>
                <w:szCs w:val="21"/>
              </w:rPr>
            </w:pPr>
            <w:r w:rsidRPr="009503D6">
              <w:rPr>
                <w:sz w:val="21"/>
                <w:szCs w:val="21"/>
              </w:rPr>
              <w:t>Room temperature for 4 h</w:t>
            </w:r>
          </w:p>
        </w:tc>
        <w:tc>
          <w:tcPr>
            <w:tcW w:w="241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C4948D" w14:textId="30413402" w:rsidR="00AA66C4" w:rsidRPr="009503D6" w:rsidRDefault="00AA66C4" w:rsidP="00DE5A93">
            <w:pPr>
              <w:jc w:val="center"/>
              <w:rPr>
                <w:sz w:val="21"/>
                <w:szCs w:val="21"/>
              </w:rPr>
            </w:pPr>
            <w:r w:rsidRPr="009503D6">
              <w:rPr>
                <w:sz w:val="21"/>
                <w:szCs w:val="21"/>
              </w:rPr>
              <w:t>Autosampler for 12 h</w:t>
            </w:r>
          </w:p>
        </w:tc>
        <w:tc>
          <w:tcPr>
            <w:tcW w:w="283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FE4040" w14:textId="3C1BDF71" w:rsidR="00AA66C4" w:rsidRPr="009503D6" w:rsidRDefault="00AA66C4" w:rsidP="00DE5A93">
            <w:pPr>
              <w:jc w:val="center"/>
              <w:rPr>
                <w:sz w:val="21"/>
                <w:szCs w:val="21"/>
              </w:rPr>
            </w:pPr>
            <w:r w:rsidRPr="009503D6">
              <w:rPr>
                <w:sz w:val="21"/>
                <w:szCs w:val="21"/>
              </w:rPr>
              <w:t>Three freeze-thaw cycles</w:t>
            </w:r>
          </w:p>
        </w:tc>
        <w:tc>
          <w:tcPr>
            <w:tcW w:w="283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2912B5" w14:textId="4D79B1EF" w:rsidR="00AA66C4" w:rsidRPr="009503D6" w:rsidRDefault="00AA66C4" w:rsidP="00DE5A93">
            <w:pPr>
              <w:jc w:val="center"/>
              <w:rPr>
                <w:sz w:val="21"/>
                <w:szCs w:val="21"/>
              </w:rPr>
            </w:pPr>
            <w:r w:rsidRPr="009503D6">
              <w:rPr>
                <w:sz w:val="21"/>
                <w:szCs w:val="21"/>
              </w:rPr>
              <w:t>−80°C for 7 days</w:t>
            </w:r>
          </w:p>
        </w:tc>
      </w:tr>
      <w:tr w:rsidR="00E95CFB" w:rsidRPr="009503D6" w14:paraId="0415EBC9" w14:textId="77777777" w:rsidTr="00DE5A93">
        <w:trPr>
          <w:jc w:val="center"/>
        </w:trPr>
        <w:tc>
          <w:tcPr>
            <w:tcW w:w="2411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8504293" w14:textId="77777777" w:rsidR="00AA66C4" w:rsidRPr="009503D6" w:rsidRDefault="00AA66C4" w:rsidP="00DE5A9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A16B1F6" w14:textId="77777777" w:rsidR="00AA66C4" w:rsidRPr="009503D6" w:rsidRDefault="00AA66C4" w:rsidP="00DE5A9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3B5D275" w14:textId="5E634D1B" w:rsidR="00AA66C4" w:rsidRPr="009503D6" w:rsidRDefault="00AA66C4" w:rsidP="00DE5A93">
            <w:pPr>
              <w:jc w:val="center"/>
              <w:rPr>
                <w:sz w:val="21"/>
                <w:szCs w:val="21"/>
              </w:rPr>
            </w:pPr>
            <w:r w:rsidRPr="009503D6">
              <w:rPr>
                <w:sz w:val="21"/>
                <w:szCs w:val="21"/>
              </w:rPr>
              <w:t>Measured (ng/mL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CF80448" w14:textId="77777777" w:rsidR="008528C1" w:rsidRDefault="00AA66C4" w:rsidP="00DE5A93">
            <w:pPr>
              <w:jc w:val="center"/>
              <w:rPr>
                <w:sz w:val="21"/>
                <w:szCs w:val="21"/>
              </w:rPr>
            </w:pPr>
            <w:r w:rsidRPr="009503D6">
              <w:rPr>
                <w:sz w:val="21"/>
                <w:szCs w:val="21"/>
              </w:rPr>
              <w:t>RSD</w:t>
            </w:r>
          </w:p>
          <w:p w14:paraId="11578CCD" w14:textId="07081AC7" w:rsidR="00AA66C4" w:rsidRPr="009503D6" w:rsidRDefault="00AA66C4" w:rsidP="00DE5A93">
            <w:pPr>
              <w:jc w:val="center"/>
              <w:rPr>
                <w:sz w:val="21"/>
                <w:szCs w:val="21"/>
              </w:rPr>
            </w:pPr>
            <w:r w:rsidRPr="009503D6">
              <w:rPr>
                <w:sz w:val="21"/>
                <w:szCs w:val="21"/>
              </w:rPr>
              <w:t>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C15416" w14:textId="7DAF636A" w:rsidR="00AA66C4" w:rsidRPr="009503D6" w:rsidRDefault="00AA66C4" w:rsidP="00DE5A93">
            <w:pPr>
              <w:jc w:val="center"/>
              <w:rPr>
                <w:sz w:val="21"/>
                <w:szCs w:val="21"/>
              </w:rPr>
            </w:pPr>
            <w:r w:rsidRPr="009503D6">
              <w:rPr>
                <w:sz w:val="21"/>
                <w:szCs w:val="21"/>
              </w:rPr>
              <w:t>Measured (ng/mL)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1C3B200" w14:textId="4C85E540" w:rsidR="00AA66C4" w:rsidRPr="009503D6" w:rsidRDefault="00AA66C4" w:rsidP="00DE5A93">
            <w:pPr>
              <w:jc w:val="center"/>
              <w:rPr>
                <w:sz w:val="21"/>
                <w:szCs w:val="21"/>
              </w:rPr>
            </w:pPr>
            <w:r w:rsidRPr="009503D6">
              <w:rPr>
                <w:sz w:val="21"/>
                <w:szCs w:val="21"/>
              </w:rPr>
              <w:t>RSD (%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7603BD8" w14:textId="77777777" w:rsidR="00DE5A93" w:rsidRDefault="00AA66C4" w:rsidP="00DE5A93">
            <w:pPr>
              <w:jc w:val="center"/>
              <w:rPr>
                <w:sz w:val="21"/>
                <w:szCs w:val="21"/>
              </w:rPr>
            </w:pPr>
            <w:r w:rsidRPr="009503D6">
              <w:rPr>
                <w:sz w:val="21"/>
                <w:szCs w:val="21"/>
              </w:rPr>
              <w:t xml:space="preserve">Measured </w:t>
            </w:r>
          </w:p>
          <w:p w14:paraId="6B9073F4" w14:textId="23B3E4E0" w:rsidR="00AA66C4" w:rsidRPr="009503D6" w:rsidRDefault="00AA66C4" w:rsidP="00DE5A93">
            <w:pPr>
              <w:jc w:val="center"/>
              <w:rPr>
                <w:sz w:val="21"/>
                <w:szCs w:val="21"/>
              </w:rPr>
            </w:pPr>
            <w:r w:rsidRPr="009503D6">
              <w:rPr>
                <w:sz w:val="21"/>
                <w:szCs w:val="21"/>
              </w:rPr>
              <w:t>(ng/mL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BE4C4E" w14:textId="77777777" w:rsidR="008528C1" w:rsidRDefault="00AA66C4" w:rsidP="00DE5A93">
            <w:pPr>
              <w:jc w:val="center"/>
              <w:rPr>
                <w:sz w:val="21"/>
                <w:szCs w:val="21"/>
              </w:rPr>
            </w:pPr>
            <w:r w:rsidRPr="009503D6">
              <w:rPr>
                <w:sz w:val="21"/>
                <w:szCs w:val="21"/>
              </w:rPr>
              <w:t>RSD</w:t>
            </w:r>
          </w:p>
          <w:p w14:paraId="1FBD3C32" w14:textId="0B5C9B4B" w:rsidR="00AA66C4" w:rsidRPr="009503D6" w:rsidRDefault="00AA66C4" w:rsidP="00DE5A93">
            <w:pPr>
              <w:jc w:val="center"/>
              <w:rPr>
                <w:sz w:val="21"/>
                <w:szCs w:val="21"/>
              </w:rPr>
            </w:pPr>
            <w:r w:rsidRPr="009503D6">
              <w:rPr>
                <w:sz w:val="21"/>
                <w:szCs w:val="21"/>
              </w:rPr>
              <w:t>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9BA2CFA" w14:textId="77777777" w:rsidR="00DE5A93" w:rsidRDefault="00AA66C4" w:rsidP="00DE5A93">
            <w:pPr>
              <w:jc w:val="center"/>
              <w:rPr>
                <w:sz w:val="21"/>
                <w:szCs w:val="21"/>
              </w:rPr>
            </w:pPr>
            <w:r w:rsidRPr="009503D6">
              <w:rPr>
                <w:sz w:val="21"/>
                <w:szCs w:val="21"/>
              </w:rPr>
              <w:t xml:space="preserve">Measured </w:t>
            </w:r>
          </w:p>
          <w:p w14:paraId="39BB1B03" w14:textId="51E49879" w:rsidR="00AA66C4" w:rsidRPr="009503D6" w:rsidRDefault="00AA66C4" w:rsidP="00DE5A93">
            <w:pPr>
              <w:jc w:val="center"/>
              <w:rPr>
                <w:sz w:val="21"/>
                <w:szCs w:val="21"/>
              </w:rPr>
            </w:pPr>
            <w:r w:rsidRPr="009503D6">
              <w:rPr>
                <w:sz w:val="21"/>
                <w:szCs w:val="21"/>
              </w:rPr>
              <w:t>(ng/mL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9426418" w14:textId="77777777" w:rsidR="008528C1" w:rsidRDefault="00AA66C4" w:rsidP="00DE5A93">
            <w:pPr>
              <w:jc w:val="center"/>
              <w:rPr>
                <w:sz w:val="21"/>
                <w:szCs w:val="21"/>
              </w:rPr>
            </w:pPr>
            <w:r w:rsidRPr="009503D6">
              <w:rPr>
                <w:sz w:val="21"/>
                <w:szCs w:val="21"/>
              </w:rPr>
              <w:t>RSD</w:t>
            </w:r>
          </w:p>
          <w:p w14:paraId="5A081B8E" w14:textId="307CA7E9" w:rsidR="00AA66C4" w:rsidRPr="009503D6" w:rsidRDefault="00AA66C4" w:rsidP="00DE5A93">
            <w:pPr>
              <w:jc w:val="center"/>
              <w:rPr>
                <w:sz w:val="21"/>
                <w:szCs w:val="21"/>
              </w:rPr>
            </w:pPr>
            <w:r w:rsidRPr="009503D6">
              <w:rPr>
                <w:sz w:val="21"/>
                <w:szCs w:val="21"/>
              </w:rPr>
              <w:t>(%)</w:t>
            </w:r>
          </w:p>
        </w:tc>
      </w:tr>
      <w:tr w:rsidR="009503D6" w:rsidRPr="009503D6" w14:paraId="62DF1253" w14:textId="77777777" w:rsidTr="00DE5A93">
        <w:trPr>
          <w:jc w:val="center"/>
        </w:trPr>
        <w:tc>
          <w:tcPr>
            <w:tcW w:w="2411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8031F49" w14:textId="7A0F041A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periplocin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AD4263D" w14:textId="206CC9B7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7CBA929" w14:textId="17A28422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8.03±0.6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B2549CF" w14:textId="1B822A7E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7.85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08D61B7" w14:textId="4C5C1C47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8.17±0.26</w:t>
            </w: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AEA8950" w14:textId="39388360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3.18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2A2A81D" w14:textId="75119D7D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8.01±0.39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5184982" w14:textId="374959E3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4.87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FC8EC7F" w14:textId="0CB65519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7.79±0.32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A25B009" w14:textId="4AECBC7D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4.11</w:t>
            </w:r>
          </w:p>
        </w:tc>
      </w:tr>
      <w:tr w:rsidR="009503D6" w:rsidRPr="009503D6" w14:paraId="351E23B0" w14:textId="77777777" w:rsidTr="00DE5A93">
        <w:trPr>
          <w:jc w:val="center"/>
        </w:trPr>
        <w:tc>
          <w:tcPr>
            <w:tcW w:w="2411" w:type="dxa"/>
            <w:vMerge/>
            <w:tcBorders>
              <w:left w:val="nil"/>
              <w:right w:val="nil"/>
            </w:tcBorders>
            <w:vAlign w:val="center"/>
          </w:tcPr>
          <w:p w14:paraId="22CED7D1" w14:textId="77777777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A2259" w14:textId="08832D34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49DB9" w14:textId="75B73259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71.47±3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3C9E6" w14:textId="3197193F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4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57AF5" w14:textId="4A8630AF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80.25±5.0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AF340" w14:textId="5EA9AC14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6.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2CDD2" w14:textId="239C60D9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81.53±3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EB699" w14:textId="66E622ED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4.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FE619" w14:textId="3351E140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82.36±3.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B10BD" w14:textId="05DD3477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4.40</w:t>
            </w:r>
          </w:p>
        </w:tc>
      </w:tr>
      <w:tr w:rsidR="009503D6" w:rsidRPr="009503D6" w14:paraId="6DD3481B" w14:textId="77777777" w:rsidTr="00DE5A93">
        <w:trPr>
          <w:jc w:val="center"/>
        </w:trPr>
        <w:tc>
          <w:tcPr>
            <w:tcW w:w="241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04BE8AF" w14:textId="77777777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A61EE" w14:textId="2B69CE74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2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BD7EF" w14:textId="704A4C7A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266.7±61.6</w:t>
            </w:r>
            <w:r w:rsidR="00DE5A93"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79196" w14:textId="62AED2C3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4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91650" w14:textId="678A096D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253.0</w:t>
            </w:r>
            <w:r w:rsidR="00DE5A93">
              <w:rPr>
                <w:rFonts w:cs="Times New Roman" w:hint="eastAsia"/>
                <w:sz w:val="21"/>
                <w:szCs w:val="21"/>
              </w:rPr>
              <w:t>0</w:t>
            </w:r>
            <w:r w:rsidRPr="009503D6">
              <w:rPr>
                <w:rFonts w:cs="Times New Roman"/>
                <w:sz w:val="21"/>
                <w:szCs w:val="21"/>
              </w:rPr>
              <w:t>±27.7</w:t>
            </w:r>
            <w:r w:rsidR="00DE5A93"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9C769" w14:textId="37170924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2.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40ADF" w14:textId="2993745D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147.9</w:t>
            </w:r>
            <w:r w:rsidR="00DE5A93">
              <w:rPr>
                <w:rFonts w:cs="Times New Roman" w:hint="eastAsia"/>
                <w:sz w:val="21"/>
                <w:szCs w:val="21"/>
              </w:rPr>
              <w:t>0</w:t>
            </w:r>
            <w:r w:rsidRPr="009503D6">
              <w:rPr>
                <w:rFonts w:cs="Times New Roman"/>
                <w:sz w:val="21"/>
                <w:szCs w:val="21"/>
              </w:rPr>
              <w:t>±65.1</w:t>
            </w:r>
            <w:r w:rsidR="00DE5A93"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1CD14" w14:textId="3EC1E5A7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5.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5375C" w14:textId="5C569DE2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255.2</w:t>
            </w:r>
            <w:r w:rsidR="00DE5A93">
              <w:rPr>
                <w:rFonts w:cs="Times New Roman" w:hint="eastAsia"/>
                <w:sz w:val="21"/>
                <w:szCs w:val="21"/>
              </w:rPr>
              <w:t>0</w:t>
            </w:r>
            <w:r w:rsidRPr="009503D6">
              <w:rPr>
                <w:rFonts w:cs="Times New Roman"/>
                <w:sz w:val="21"/>
                <w:szCs w:val="21"/>
              </w:rPr>
              <w:t>±74.4</w:t>
            </w:r>
            <w:r w:rsidR="00DE5A93"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975A6" w14:textId="364FCD18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5.92</w:t>
            </w:r>
          </w:p>
        </w:tc>
      </w:tr>
      <w:tr w:rsidR="009503D6" w:rsidRPr="009503D6" w14:paraId="229D6F78" w14:textId="77777777" w:rsidTr="00DE5A93">
        <w:trPr>
          <w:jc w:val="center"/>
        </w:trPr>
        <w:tc>
          <w:tcPr>
            <w:tcW w:w="241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D8215BD" w14:textId="2D1D41F9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periplocymar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8DD15" w14:textId="1521F237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65E46" w14:textId="48A1A71A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25.59±0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B6FA2" w14:textId="745C7A61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4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66947" w14:textId="281ED247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21.78±0.6</w:t>
            </w:r>
            <w:r w:rsidR="00DE5A93"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190F2" w14:textId="2143AE96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2.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2910C" w14:textId="087543A2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22.91±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33A06" w14:textId="604504D1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2.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5C8A7" w14:textId="3EF48339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21.63±0.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F8BA7" w14:textId="63CC15D3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2.54</w:t>
            </w:r>
          </w:p>
        </w:tc>
      </w:tr>
      <w:tr w:rsidR="009503D6" w:rsidRPr="009503D6" w14:paraId="51160FB8" w14:textId="77777777" w:rsidTr="00DE5A93">
        <w:trPr>
          <w:jc w:val="center"/>
        </w:trPr>
        <w:tc>
          <w:tcPr>
            <w:tcW w:w="2411" w:type="dxa"/>
            <w:vMerge/>
            <w:tcBorders>
              <w:left w:val="nil"/>
              <w:right w:val="nil"/>
            </w:tcBorders>
            <w:vAlign w:val="center"/>
          </w:tcPr>
          <w:p w14:paraId="0CCA145B" w14:textId="77777777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B9EA8" w14:textId="5255D2B0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26455" w14:textId="67816F89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233.28±7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FC76E" w14:textId="2F177E5B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3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2836E" w14:textId="4FC46F7D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214.33±8.0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8DCD8" w14:textId="1A0CB291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3.7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D01B1" w14:textId="76DB95F0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229.6</w:t>
            </w:r>
            <w:r w:rsidR="00DE5A93">
              <w:rPr>
                <w:rFonts w:cs="Times New Roman" w:hint="eastAsia"/>
                <w:sz w:val="21"/>
                <w:szCs w:val="21"/>
              </w:rPr>
              <w:t>0</w:t>
            </w:r>
            <w:r w:rsidRPr="009503D6">
              <w:rPr>
                <w:rFonts w:cs="Times New Roman"/>
                <w:sz w:val="21"/>
                <w:szCs w:val="21"/>
              </w:rPr>
              <w:t>±17.4</w:t>
            </w:r>
            <w:r w:rsidR="00DE5A93"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6B81F" w14:textId="117C3431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7.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2486B" w14:textId="617DF82E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202.09±2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0EB77" w14:textId="49C2DB2E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.12</w:t>
            </w:r>
          </w:p>
        </w:tc>
      </w:tr>
      <w:tr w:rsidR="009503D6" w:rsidRPr="009503D6" w14:paraId="7004664C" w14:textId="77777777" w:rsidTr="00DE5A93">
        <w:trPr>
          <w:jc w:val="center"/>
        </w:trPr>
        <w:tc>
          <w:tcPr>
            <w:tcW w:w="241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665D75D" w14:textId="77777777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3FC9B" w14:textId="4180984F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3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E7669" w14:textId="4E7DEA05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2997.0</w:t>
            </w:r>
            <w:r w:rsidR="00DE5A93">
              <w:rPr>
                <w:rFonts w:cs="Times New Roman" w:hint="eastAsia"/>
                <w:sz w:val="21"/>
                <w:szCs w:val="21"/>
              </w:rPr>
              <w:t>0</w:t>
            </w:r>
            <w:r w:rsidRPr="009503D6">
              <w:rPr>
                <w:rFonts w:cs="Times New Roman"/>
                <w:sz w:val="21"/>
                <w:szCs w:val="21"/>
              </w:rPr>
              <w:t>±177.2</w:t>
            </w:r>
            <w:r w:rsidR="00DE5A93"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18B83" w14:textId="34C56DB4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5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1F39B" w14:textId="5D58F074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2970.2</w:t>
            </w:r>
            <w:r w:rsidR="00DE5A93">
              <w:rPr>
                <w:rFonts w:cs="Times New Roman" w:hint="eastAsia"/>
                <w:sz w:val="21"/>
                <w:szCs w:val="21"/>
              </w:rPr>
              <w:t>0</w:t>
            </w:r>
            <w:r w:rsidRPr="009503D6">
              <w:rPr>
                <w:rFonts w:cs="Times New Roman"/>
                <w:sz w:val="21"/>
                <w:szCs w:val="21"/>
              </w:rPr>
              <w:t>±260.7</w:t>
            </w:r>
            <w:r w:rsidR="00DE5A93"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B8B67" w14:textId="35ABF1EF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8.7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FBF44" w14:textId="59DED2BF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2897.4</w:t>
            </w:r>
            <w:r w:rsidR="00DE5A93">
              <w:rPr>
                <w:rFonts w:cs="Times New Roman" w:hint="eastAsia"/>
                <w:sz w:val="21"/>
                <w:szCs w:val="21"/>
              </w:rPr>
              <w:t>0</w:t>
            </w:r>
            <w:r w:rsidRPr="009503D6">
              <w:rPr>
                <w:rFonts w:cs="Times New Roman"/>
                <w:sz w:val="21"/>
                <w:szCs w:val="21"/>
              </w:rPr>
              <w:t>±91.1</w:t>
            </w:r>
            <w:r w:rsidR="00DE5A93"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96D2B" w14:textId="27C43C1C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3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DDFD1" w14:textId="019F13CF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3155.9</w:t>
            </w:r>
            <w:r w:rsidR="00DE5A93">
              <w:rPr>
                <w:rFonts w:cs="Times New Roman" w:hint="eastAsia"/>
                <w:sz w:val="21"/>
                <w:szCs w:val="21"/>
              </w:rPr>
              <w:t>0</w:t>
            </w:r>
            <w:r w:rsidRPr="009503D6">
              <w:rPr>
                <w:rFonts w:cs="Times New Roman"/>
                <w:sz w:val="21"/>
                <w:szCs w:val="21"/>
              </w:rPr>
              <w:t>±92.2</w:t>
            </w:r>
            <w:r w:rsidR="00DE5A93"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01C8F" w14:textId="0C6DD208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2.92</w:t>
            </w:r>
          </w:p>
        </w:tc>
      </w:tr>
      <w:tr w:rsidR="009503D6" w:rsidRPr="009503D6" w14:paraId="2CC8F2D7" w14:textId="77777777" w:rsidTr="00DE5A93">
        <w:trPr>
          <w:jc w:val="center"/>
        </w:trPr>
        <w:tc>
          <w:tcPr>
            <w:tcW w:w="241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3D57555" w14:textId="5678AFEB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periplogen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3244E" w14:textId="7D5FD787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4A9DE" w14:textId="14CF3E55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.15±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561D8" w14:textId="6391D9AB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3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77E26" w14:textId="74604D31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0.98±0.0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F5A1C" w14:textId="17B5952D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4.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0C9FF" w14:textId="5447DDF9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.03±0.1</w:t>
            </w:r>
            <w:r w:rsidR="00DE5A93"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23611" w14:textId="5077D589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9.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122E3" w14:textId="641B8B92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.1</w:t>
            </w:r>
            <w:r w:rsidR="00DE5A93">
              <w:rPr>
                <w:rFonts w:cs="Times New Roman" w:hint="eastAsia"/>
                <w:sz w:val="21"/>
                <w:szCs w:val="21"/>
              </w:rPr>
              <w:t>0</w:t>
            </w:r>
            <w:r w:rsidRPr="009503D6">
              <w:rPr>
                <w:rFonts w:cs="Times New Roman"/>
                <w:sz w:val="21"/>
                <w:szCs w:val="21"/>
              </w:rPr>
              <w:t>±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429EC" w14:textId="06758FE9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3.64</w:t>
            </w:r>
          </w:p>
        </w:tc>
      </w:tr>
      <w:tr w:rsidR="009503D6" w:rsidRPr="009503D6" w14:paraId="360296E2" w14:textId="77777777" w:rsidTr="00DE5A93">
        <w:trPr>
          <w:jc w:val="center"/>
        </w:trPr>
        <w:tc>
          <w:tcPr>
            <w:tcW w:w="2411" w:type="dxa"/>
            <w:vMerge/>
            <w:tcBorders>
              <w:left w:val="nil"/>
              <w:right w:val="nil"/>
            </w:tcBorders>
            <w:vAlign w:val="center"/>
          </w:tcPr>
          <w:p w14:paraId="3418ED1C" w14:textId="77777777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D1E31" w14:textId="60DC4529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C2188" w14:textId="6D619461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9.62±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F2F2E" w14:textId="703EA083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2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1CA35" w14:textId="56964581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9.53±0.8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72C92" w14:textId="2CEE6ACE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9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5A44C" w14:textId="4001F06F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9.41±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CC77D" w14:textId="7CD942A4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3.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DABA6" w14:textId="42D35CB6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0.72±0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EE3B6" w14:textId="1C4491D5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5.22</w:t>
            </w:r>
          </w:p>
        </w:tc>
      </w:tr>
      <w:tr w:rsidR="009503D6" w:rsidRPr="009503D6" w14:paraId="0ED52E98" w14:textId="77777777" w:rsidTr="00DE5A93">
        <w:trPr>
          <w:jc w:val="center"/>
        </w:trPr>
        <w:tc>
          <w:tcPr>
            <w:tcW w:w="241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C6326CF" w14:textId="77777777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48A59" w14:textId="7D561E1E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C462F" w14:textId="3B2FBFDA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63.71±8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D485A" w14:textId="06CACD73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5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D5EEA" w14:textId="7227E7FD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64.4±4.0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F1604" w14:textId="595B8A0D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2.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C7D96" w14:textId="6FBBC1D1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54.6±2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A86B6" w14:textId="358D67DB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.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EB5D5" w14:textId="3E3ACED0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58.36±3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276D3" w14:textId="196F2598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2.39</w:t>
            </w:r>
          </w:p>
        </w:tc>
      </w:tr>
      <w:tr w:rsidR="009503D6" w:rsidRPr="009503D6" w14:paraId="553A3F90" w14:textId="77777777" w:rsidTr="00DE5A93">
        <w:trPr>
          <w:jc w:val="center"/>
        </w:trPr>
        <w:tc>
          <w:tcPr>
            <w:tcW w:w="241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3694650" w14:textId="23C44058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9503D6">
              <w:rPr>
                <w:rFonts w:cs="Times New Roman" w:hint="eastAsia"/>
                <w:sz w:val="21"/>
                <w:szCs w:val="21"/>
              </w:rPr>
              <w:t>g</w:t>
            </w:r>
            <w:r w:rsidRPr="009503D6">
              <w:rPr>
                <w:rFonts w:cs="Times New Roman"/>
                <w:sz w:val="21"/>
                <w:szCs w:val="21"/>
              </w:rPr>
              <w:t>omphogen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B3907" w14:textId="6BCE5823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78816" w14:textId="12568CBF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8.29±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CA194" w14:textId="6ADB9690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3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F6402" w14:textId="4FF4862E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8.44±0.3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C983D" w14:textId="5918331E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4.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92B36" w14:textId="2032E623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8.14±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B824C" w14:textId="0AB3496A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.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2629E" w14:textId="46B8F4CF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7.92±0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E2C66" w14:textId="6139A99B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4.92</w:t>
            </w:r>
          </w:p>
        </w:tc>
      </w:tr>
      <w:tr w:rsidR="009503D6" w:rsidRPr="009503D6" w14:paraId="5AB75513" w14:textId="77777777" w:rsidTr="00DE5A93">
        <w:trPr>
          <w:jc w:val="center"/>
        </w:trPr>
        <w:tc>
          <w:tcPr>
            <w:tcW w:w="2411" w:type="dxa"/>
            <w:vMerge/>
            <w:tcBorders>
              <w:left w:val="nil"/>
              <w:right w:val="nil"/>
            </w:tcBorders>
            <w:vAlign w:val="center"/>
          </w:tcPr>
          <w:p w14:paraId="36A5508E" w14:textId="77777777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017DF" w14:textId="66181EA3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0C05F" w14:textId="37DF8998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75.76±2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0C7D1" w14:textId="05B85053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2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E6574" w14:textId="6F6ECA2A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81.86±5.2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70CC1" w14:textId="626C647C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6.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0F419" w14:textId="30EF21F3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74.41±1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12E75" w14:textId="6C78F16F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2.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0345E" w14:textId="4EC7A7EB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78.62±2.3</w:t>
            </w:r>
            <w:r w:rsidR="00DE5A93"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5C945" w14:textId="514D372F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2.93</w:t>
            </w:r>
          </w:p>
        </w:tc>
      </w:tr>
      <w:tr w:rsidR="009503D6" w:rsidRPr="009503D6" w14:paraId="3C26D2DF" w14:textId="77777777" w:rsidTr="00DE5A93">
        <w:trPr>
          <w:jc w:val="center"/>
        </w:trPr>
        <w:tc>
          <w:tcPr>
            <w:tcW w:w="241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647A13A" w14:textId="77777777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11A6B" w14:textId="465C5105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2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F475F" w14:textId="7145C1CE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303.5</w:t>
            </w:r>
            <w:r w:rsidR="00DE5A93">
              <w:rPr>
                <w:rFonts w:cs="Times New Roman" w:hint="eastAsia"/>
                <w:sz w:val="21"/>
                <w:szCs w:val="21"/>
              </w:rPr>
              <w:t>0</w:t>
            </w:r>
            <w:r w:rsidRPr="009503D6">
              <w:rPr>
                <w:rFonts w:cs="Times New Roman"/>
                <w:sz w:val="21"/>
                <w:szCs w:val="21"/>
              </w:rPr>
              <w:t>±59.4</w:t>
            </w:r>
            <w:r w:rsidR="00DE5A93"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1F2D0" w14:textId="6DEF284A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4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CCD3D" w14:textId="798EBDB8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204.6</w:t>
            </w:r>
            <w:r w:rsidR="00DE5A93">
              <w:rPr>
                <w:rFonts w:cs="Times New Roman" w:hint="eastAsia"/>
                <w:sz w:val="21"/>
                <w:szCs w:val="21"/>
              </w:rPr>
              <w:t>0</w:t>
            </w:r>
            <w:r w:rsidRPr="009503D6">
              <w:rPr>
                <w:rFonts w:cs="Times New Roman"/>
                <w:sz w:val="21"/>
                <w:szCs w:val="21"/>
              </w:rPr>
              <w:t>±128.9</w:t>
            </w:r>
            <w:r w:rsidR="00DE5A93"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A4F11" w14:textId="0C7426C2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0.7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7F19A" w14:textId="4653341F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267.7</w:t>
            </w:r>
            <w:r w:rsidR="00DE5A93">
              <w:rPr>
                <w:rFonts w:cs="Times New Roman" w:hint="eastAsia"/>
                <w:sz w:val="21"/>
                <w:szCs w:val="21"/>
              </w:rPr>
              <w:t>0</w:t>
            </w:r>
            <w:r w:rsidRPr="009503D6">
              <w:rPr>
                <w:rFonts w:cs="Times New Roman"/>
                <w:sz w:val="21"/>
                <w:szCs w:val="21"/>
              </w:rPr>
              <w:t>±70.9</w:t>
            </w:r>
            <w:r w:rsidR="00DE5A93"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C8426" w14:textId="1BCDE2A8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5.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69288" w14:textId="7A3A6381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264.2</w:t>
            </w:r>
            <w:r w:rsidR="00DE5A93">
              <w:rPr>
                <w:rFonts w:cs="Times New Roman" w:hint="eastAsia"/>
                <w:sz w:val="21"/>
                <w:szCs w:val="21"/>
              </w:rPr>
              <w:t>0</w:t>
            </w:r>
            <w:r w:rsidRPr="009503D6">
              <w:rPr>
                <w:rFonts w:cs="Times New Roman"/>
                <w:sz w:val="21"/>
                <w:szCs w:val="21"/>
              </w:rPr>
              <w:t>±70.5</w:t>
            </w:r>
            <w:r w:rsidR="00DE5A93"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00E06" w14:textId="44FE6B5F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5.58</w:t>
            </w:r>
          </w:p>
        </w:tc>
      </w:tr>
      <w:tr w:rsidR="009503D6" w:rsidRPr="009503D6" w14:paraId="47FBF2DA" w14:textId="77777777" w:rsidTr="00DE5A93">
        <w:trPr>
          <w:jc w:val="center"/>
        </w:trPr>
        <w:tc>
          <w:tcPr>
            <w:tcW w:w="241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87494EC" w14:textId="27BEDDF8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  <w:lang w:bidi="ar"/>
              </w:rPr>
              <w:t>17</w:t>
            </w:r>
            <w:r w:rsidRPr="009503D6">
              <w:rPr>
                <w:rFonts w:cs="Times New Roman"/>
                <w:i/>
                <w:iCs/>
                <w:sz w:val="21"/>
                <w:szCs w:val="21"/>
                <w:lang w:bidi="ar"/>
              </w:rPr>
              <w:t>α</w:t>
            </w:r>
            <w:r w:rsidRPr="009503D6">
              <w:rPr>
                <w:rFonts w:cs="Times New Roman"/>
                <w:sz w:val="21"/>
                <w:szCs w:val="21"/>
                <w:lang w:bidi="ar"/>
              </w:rPr>
              <w:t>-</w:t>
            </w:r>
            <w:proofErr w:type="spellStart"/>
            <w:r w:rsidRPr="009503D6">
              <w:rPr>
                <w:rFonts w:cs="Times New Roman"/>
                <w:sz w:val="21"/>
                <w:szCs w:val="21"/>
                <w:lang w:bidi="ar"/>
              </w:rPr>
              <w:t>asclepiosid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1E864" w14:textId="5E9D05AE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D292E" w14:textId="4EAE0D19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8.85±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1B670" w14:textId="3CFC5E06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7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08960" w14:textId="508AE02F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8.84±0.2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32BE6" w14:textId="0BA862AA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3.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7FDE2" w14:textId="16610522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7.27±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38D29" w14:textId="0B130E59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4.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B315D" w14:textId="6336F86E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8.13±0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1A3F6" w14:textId="4D52A240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4.11</w:t>
            </w:r>
          </w:p>
        </w:tc>
      </w:tr>
      <w:tr w:rsidR="009503D6" w:rsidRPr="009503D6" w14:paraId="173211AF" w14:textId="77777777" w:rsidTr="00DE5A93">
        <w:trPr>
          <w:jc w:val="center"/>
        </w:trPr>
        <w:tc>
          <w:tcPr>
            <w:tcW w:w="2411" w:type="dxa"/>
            <w:vMerge/>
            <w:tcBorders>
              <w:left w:val="nil"/>
              <w:right w:val="nil"/>
            </w:tcBorders>
            <w:vAlign w:val="center"/>
          </w:tcPr>
          <w:p w14:paraId="27A070E9" w14:textId="77777777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85AB5" w14:textId="48EFCE62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CB735" w14:textId="084DE320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85.98±2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D43D9" w14:textId="4B7D6900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4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09C45" w14:textId="6F784BC6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77.39±4.6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7E500" w14:textId="387057A0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6.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8F3FC" w14:textId="01035DC9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78.1</w:t>
            </w:r>
            <w:r w:rsidR="00DE5A93">
              <w:rPr>
                <w:rFonts w:cs="Times New Roman" w:hint="eastAsia"/>
                <w:sz w:val="21"/>
                <w:szCs w:val="21"/>
              </w:rPr>
              <w:t>0</w:t>
            </w:r>
            <w:r w:rsidRPr="009503D6">
              <w:rPr>
                <w:rFonts w:cs="Times New Roman"/>
                <w:sz w:val="21"/>
                <w:szCs w:val="21"/>
              </w:rPr>
              <w:t>±4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4F338" w14:textId="07A1CA19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4.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3A208" w14:textId="55DE3193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73.98±3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BDBF4" w14:textId="5A9598C1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4.40</w:t>
            </w:r>
          </w:p>
        </w:tc>
      </w:tr>
      <w:tr w:rsidR="009503D6" w:rsidRPr="009503D6" w14:paraId="5D20AF41" w14:textId="77777777" w:rsidTr="00DE5A93">
        <w:trPr>
          <w:jc w:val="center"/>
        </w:trPr>
        <w:tc>
          <w:tcPr>
            <w:tcW w:w="241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6DD2B95" w14:textId="77777777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DDD822" w14:textId="32CD6E34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2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B9647F" w14:textId="6C4E324F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160.3</w:t>
            </w:r>
            <w:r w:rsidR="00DE5A93">
              <w:rPr>
                <w:rFonts w:cs="Times New Roman" w:hint="eastAsia"/>
                <w:sz w:val="21"/>
                <w:szCs w:val="21"/>
              </w:rPr>
              <w:t>0</w:t>
            </w:r>
            <w:r w:rsidRPr="009503D6">
              <w:rPr>
                <w:rFonts w:cs="Times New Roman"/>
                <w:sz w:val="21"/>
                <w:szCs w:val="21"/>
              </w:rPr>
              <w:t>±67.8</w:t>
            </w:r>
            <w:r w:rsidR="00DE5A93"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51354C" w14:textId="0CBF109D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4.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76AAA8" w14:textId="50D55129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186.4</w:t>
            </w:r>
            <w:r w:rsidR="00DE5A93">
              <w:rPr>
                <w:rFonts w:cs="Times New Roman" w:hint="eastAsia"/>
                <w:sz w:val="21"/>
                <w:szCs w:val="21"/>
              </w:rPr>
              <w:t>0</w:t>
            </w:r>
            <w:r w:rsidRPr="009503D6">
              <w:rPr>
                <w:rFonts w:cs="Times New Roman"/>
                <w:sz w:val="21"/>
                <w:szCs w:val="21"/>
              </w:rPr>
              <w:t>±51.1</w:t>
            </w:r>
            <w:r w:rsidR="00DE5A93"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7DC738" w14:textId="162BE43C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2.2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50A787" w14:textId="7E86300C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050.6</w:t>
            </w:r>
            <w:r w:rsidR="00DE5A93">
              <w:rPr>
                <w:rFonts w:cs="Times New Roman" w:hint="eastAsia"/>
                <w:sz w:val="21"/>
                <w:szCs w:val="21"/>
              </w:rPr>
              <w:t>0</w:t>
            </w:r>
            <w:r w:rsidRPr="009503D6">
              <w:rPr>
                <w:rFonts w:cs="Times New Roman"/>
                <w:sz w:val="21"/>
                <w:szCs w:val="21"/>
              </w:rPr>
              <w:t>±26.1</w:t>
            </w:r>
            <w:r w:rsidR="00DE5A93"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37CD5E" w14:textId="0684CB62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5.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CE7B7F" w14:textId="2F55BCCA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1214.3</w:t>
            </w:r>
            <w:r w:rsidR="00DE5A93">
              <w:rPr>
                <w:rFonts w:cs="Times New Roman" w:hint="eastAsia"/>
                <w:sz w:val="21"/>
                <w:szCs w:val="21"/>
              </w:rPr>
              <w:t>0</w:t>
            </w:r>
            <w:r w:rsidRPr="009503D6">
              <w:rPr>
                <w:rFonts w:cs="Times New Roman"/>
                <w:sz w:val="21"/>
                <w:szCs w:val="21"/>
              </w:rPr>
              <w:t>±59.2</w:t>
            </w:r>
            <w:r w:rsidR="00DE5A93"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6483C9" w14:textId="2581C8BA" w:rsidR="009503D6" w:rsidRPr="009503D6" w:rsidRDefault="009503D6" w:rsidP="00DE5A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503D6">
              <w:rPr>
                <w:rFonts w:cs="Times New Roman"/>
                <w:sz w:val="21"/>
                <w:szCs w:val="21"/>
              </w:rPr>
              <w:t>5.92</w:t>
            </w:r>
          </w:p>
        </w:tc>
      </w:tr>
    </w:tbl>
    <w:p w14:paraId="23D8FC3C" w14:textId="77777777" w:rsidR="00234B54" w:rsidRDefault="00234B54" w:rsidP="003359B6">
      <w:pPr>
        <w:rPr>
          <w:rFonts w:cs="Times New Roman"/>
          <w:b/>
          <w:bCs/>
        </w:rPr>
        <w:sectPr w:rsidR="00234B54" w:rsidSect="00E16472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5ABC2A8A" w14:textId="5FF9C19A" w:rsidR="00234B54" w:rsidRDefault="00234B54" w:rsidP="00234B54">
      <w:pPr>
        <w:jc w:val="center"/>
        <w:rPr>
          <w:rFonts w:cs="Times New Roman"/>
          <w:b/>
          <w:bCs/>
        </w:rPr>
      </w:pPr>
      <w:r>
        <w:rPr>
          <w:rFonts w:cs="Times New Roman"/>
          <w:noProof/>
          <w:szCs w:val="22"/>
          <w:lang w:bidi="ar"/>
        </w:rPr>
        <w:lastRenderedPageBreak/>
        <w:drawing>
          <wp:inline distT="0" distB="0" distL="0" distR="0" wp14:anchorId="0B85161A" wp14:editId="0BAD9F2B">
            <wp:extent cx="4176742" cy="1288800"/>
            <wp:effectExtent l="0" t="0" r="0" b="6985"/>
            <wp:docPr id="93915246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9152468" name="图片 93915246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76742" cy="128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6203F5" w14:textId="303E1517" w:rsidR="00234B54" w:rsidRDefault="00234B54" w:rsidP="00234B54">
      <w:pPr>
        <w:jc w:val="center"/>
        <w:rPr>
          <w:rFonts w:cs="Times New Roman"/>
          <w:kern w:val="0"/>
          <w:lang w:bidi="ar"/>
          <w14:ligatures w14:val="none"/>
        </w:rPr>
      </w:pPr>
      <w:bookmarkStart w:id="0" w:name="OLE_LINK64"/>
      <w:bookmarkStart w:id="1" w:name="OLE_LINK68"/>
      <w:r w:rsidRPr="00234B54">
        <w:rPr>
          <w:rFonts w:cs="Times New Roman" w:hint="eastAsia"/>
          <w:b/>
          <w:bCs/>
          <w:kern w:val="0"/>
          <w:lang w:bidi="ar"/>
          <w14:ligatures w14:val="none"/>
        </w:rPr>
        <w:t>Fig</w:t>
      </w:r>
      <w:r>
        <w:rPr>
          <w:rFonts w:cs="Times New Roman" w:hint="eastAsia"/>
          <w:b/>
          <w:bCs/>
          <w:kern w:val="0"/>
          <w:lang w:bidi="ar"/>
          <w14:ligatures w14:val="none"/>
        </w:rPr>
        <w:t>ure</w:t>
      </w:r>
      <w:r w:rsidRPr="00234B54">
        <w:rPr>
          <w:rFonts w:cs="Times New Roman" w:hint="eastAsia"/>
          <w:b/>
          <w:bCs/>
          <w:kern w:val="0"/>
          <w:lang w:bidi="ar"/>
          <w14:ligatures w14:val="none"/>
        </w:rPr>
        <w:t xml:space="preserve"> S1</w:t>
      </w:r>
      <w:bookmarkEnd w:id="0"/>
      <w:r w:rsidRPr="002F5F76">
        <w:rPr>
          <w:rFonts w:cs="Times New Roman" w:hint="eastAsia"/>
          <w:kern w:val="0"/>
          <w:lang w:bidi="ar"/>
          <w14:ligatures w14:val="none"/>
        </w:rPr>
        <w:t xml:space="preserve"> </w:t>
      </w:r>
      <w:r w:rsidRPr="002F5F76">
        <w:rPr>
          <w:rFonts w:cs="Times New Roman"/>
          <w:kern w:val="0"/>
          <w:lang w:bidi="ar"/>
          <w14:ligatures w14:val="none"/>
        </w:rPr>
        <w:t xml:space="preserve">Chromatograms of </w:t>
      </w:r>
      <w:r w:rsidRPr="002F5F76">
        <w:rPr>
          <w:rFonts w:cs="Times New Roman" w:hint="eastAsia"/>
          <w:kern w:val="0"/>
          <w:lang w:bidi="ar"/>
          <w14:ligatures w14:val="none"/>
        </w:rPr>
        <w:t>7</w:t>
      </w:r>
      <w:r w:rsidRPr="002F5F76">
        <w:rPr>
          <w:rFonts w:cs="Times New Roman"/>
          <w:kern w:val="0"/>
          <w:lang w:bidi="ar"/>
          <w14:ligatures w14:val="none"/>
        </w:rPr>
        <w:t>0% ethanol</w:t>
      </w:r>
      <w:r w:rsidRPr="002F5F76">
        <w:rPr>
          <w:rFonts w:cs="Times New Roman" w:hint="eastAsia"/>
          <w:kern w:val="0"/>
          <w:lang w:bidi="ar"/>
          <w14:ligatures w14:val="none"/>
        </w:rPr>
        <w:t xml:space="preserve"> fraction </w:t>
      </w:r>
      <w:r w:rsidRPr="002F5F76">
        <w:rPr>
          <w:rFonts w:cs="Times New Roman"/>
          <w:kern w:val="0"/>
          <w:lang w:bidi="ar"/>
          <w14:ligatures w14:val="none"/>
        </w:rPr>
        <w:t xml:space="preserve">at </w:t>
      </w:r>
      <w:r w:rsidRPr="002F5F76">
        <w:rPr>
          <w:rFonts w:cs="Times New Roman" w:hint="eastAsia"/>
          <w:kern w:val="0"/>
          <w:lang w:bidi="ar"/>
          <w14:ligatures w14:val="none"/>
        </w:rPr>
        <w:t>230 nm</w:t>
      </w:r>
      <w:r w:rsidRPr="002F5F76">
        <w:rPr>
          <w:rFonts w:cs="Times New Roman"/>
          <w:kern w:val="0"/>
          <w:lang w:bidi="ar"/>
          <w14:ligatures w14:val="none"/>
        </w:rPr>
        <w:t xml:space="preserve"> wavelengths</w:t>
      </w:r>
    </w:p>
    <w:bookmarkEnd w:id="1"/>
    <w:p w14:paraId="774F1476" w14:textId="77777777" w:rsidR="00234B54" w:rsidRDefault="00234B54" w:rsidP="00234B54">
      <w:pPr>
        <w:jc w:val="center"/>
        <w:rPr>
          <w:rFonts w:cs="Times New Roman"/>
          <w:kern w:val="0"/>
          <w:lang w:bidi="ar"/>
          <w14:ligatures w14:val="none"/>
        </w:rPr>
      </w:pPr>
    </w:p>
    <w:p w14:paraId="7D93F0A9" w14:textId="1EBB3934" w:rsidR="00234B54" w:rsidRDefault="00234B54" w:rsidP="00234B54">
      <w:pPr>
        <w:jc w:val="center"/>
        <w:rPr>
          <w:rFonts w:cs="Times New Roman"/>
          <w:b/>
          <w:bCs/>
        </w:rPr>
      </w:pPr>
      <w:r>
        <w:rPr>
          <w:rFonts w:cs="Times New Roman"/>
          <w:noProof/>
          <w:kern w:val="0"/>
          <w:lang w:bidi="ar"/>
        </w:rPr>
        <w:drawing>
          <wp:inline distT="0" distB="0" distL="0" distR="0" wp14:anchorId="0F8E3731" wp14:editId="5DE80839">
            <wp:extent cx="4182386" cy="1287314"/>
            <wp:effectExtent l="0" t="0" r="8890" b="8255"/>
            <wp:docPr id="69615554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615554" name="图片 69615554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188251" cy="12891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224D1F" w14:textId="3DA8AFD3" w:rsidR="00234B54" w:rsidRPr="002F5F76" w:rsidRDefault="00234B54" w:rsidP="00234B54">
      <w:pPr>
        <w:widowControl/>
        <w:jc w:val="center"/>
        <w:rPr>
          <w:rFonts w:cs="Times New Roman"/>
          <w:kern w:val="0"/>
          <w:lang w:bidi="ar"/>
          <w14:ligatures w14:val="none"/>
        </w:rPr>
      </w:pPr>
      <w:bookmarkStart w:id="2" w:name="_Hlk228029067"/>
      <w:r w:rsidRPr="00234B54">
        <w:rPr>
          <w:rFonts w:cs="Times New Roman"/>
          <w:b/>
          <w:bCs/>
          <w:kern w:val="0"/>
          <w:lang w:bidi="ar"/>
          <w14:ligatures w14:val="none"/>
        </w:rPr>
        <w:t>Figure S</w:t>
      </w:r>
      <w:r>
        <w:rPr>
          <w:rFonts w:cs="Times New Roman" w:hint="eastAsia"/>
          <w:b/>
          <w:bCs/>
          <w:kern w:val="0"/>
          <w:lang w:bidi="ar"/>
          <w14:ligatures w14:val="none"/>
        </w:rPr>
        <w:t>2</w:t>
      </w:r>
      <w:r w:rsidRPr="002F5F76">
        <w:rPr>
          <w:rFonts w:cs="Times New Roman" w:hint="eastAsia"/>
          <w:kern w:val="0"/>
          <w:lang w:bidi="ar"/>
          <w14:ligatures w14:val="none"/>
        </w:rPr>
        <w:t xml:space="preserve"> </w:t>
      </w:r>
      <w:r w:rsidRPr="002F5F76">
        <w:rPr>
          <w:rFonts w:cs="Times New Roman"/>
          <w:kern w:val="0"/>
          <w:lang w:bidi="ar"/>
          <w14:ligatures w14:val="none"/>
        </w:rPr>
        <w:t>Prepare</w:t>
      </w:r>
      <w:r w:rsidRPr="002F5F76">
        <w:rPr>
          <w:rFonts w:cs="Times New Roman" w:hint="eastAsia"/>
          <w:kern w:val="0"/>
          <w:lang w:bidi="ar"/>
          <w14:ligatures w14:val="none"/>
        </w:rPr>
        <w:t>d</w:t>
      </w:r>
      <w:r w:rsidRPr="002F5F76">
        <w:rPr>
          <w:rFonts w:cs="Times New Roman"/>
          <w:kern w:val="0"/>
          <w:lang w:bidi="ar"/>
          <w14:ligatures w14:val="none"/>
        </w:rPr>
        <w:t xml:space="preserve"> liquid chromatogram</w:t>
      </w:r>
      <w:r w:rsidRPr="002F5F76">
        <w:rPr>
          <w:rFonts w:cs="Times New Roman" w:hint="eastAsia"/>
          <w:kern w:val="0"/>
          <w:lang w:bidi="ar"/>
          <w14:ligatures w14:val="none"/>
        </w:rPr>
        <w:t xml:space="preserve"> of fraction</w:t>
      </w:r>
    </w:p>
    <w:bookmarkEnd w:id="2"/>
    <w:p w14:paraId="3393D932" w14:textId="77777777" w:rsidR="00234B54" w:rsidRDefault="00234B54" w:rsidP="00234B54">
      <w:pPr>
        <w:jc w:val="center"/>
        <w:rPr>
          <w:rFonts w:cs="Times New Roman"/>
          <w:b/>
          <w:bCs/>
        </w:rPr>
      </w:pPr>
    </w:p>
    <w:p w14:paraId="4A132F55" w14:textId="23CDC13A" w:rsidR="00234B54" w:rsidRDefault="00234B54" w:rsidP="00234B54">
      <w:pPr>
        <w:jc w:val="center"/>
        <w:rPr>
          <w:rFonts w:cs="Times New Roman"/>
          <w:b/>
          <w:bCs/>
        </w:rPr>
      </w:pPr>
      <w:r>
        <w:rPr>
          <w:rFonts w:cs="Times New Roman"/>
          <w:noProof/>
          <w:kern w:val="0"/>
          <w:sz w:val="21"/>
          <w:szCs w:val="21"/>
          <w:lang w:bidi="ar"/>
        </w:rPr>
        <w:drawing>
          <wp:inline distT="0" distB="0" distL="0" distR="0" wp14:anchorId="277A8837" wp14:editId="22C87E06">
            <wp:extent cx="4202267" cy="1288800"/>
            <wp:effectExtent l="0" t="0" r="8255" b="6985"/>
            <wp:docPr id="374499723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4499723" name="图片 374499723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202267" cy="128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6983CF" w14:textId="365C9A4A" w:rsidR="00234B54" w:rsidRDefault="00234B54" w:rsidP="00234B54">
      <w:pPr>
        <w:widowControl/>
        <w:jc w:val="center"/>
        <w:rPr>
          <w:rFonts w:cs="Times New Roman"/>
          <w:kern w:val="0"/>
          <w:lang w:bidi="ar"/>
          <w14:ligatures w14:val="none"/>
        </w:rPr>
      </w:pPr>
      <w:bookmarkStart w:id="3" w:name="_Hlk228029137"/>
      <w:r w:rsidRPr="00234B54">
        <w:rPr>
          <w:rFonts w:cs="Times New Roman"/>
          <w:b/>
          <w:bCs/>
          <w:kern w:val="0"/>
          <w:lang w:bidi="ar"/>
          <w14:ligatures w14:val="none"/>
        </w:rPr>
        <w:t>Figure S</w:t>
      </w:r>
      <w:r>
        <w:rPr>
          <w:rFonts w:cs="Times New Roman" w:hint="eastAsia"/>
          <w:b/>
          <w:bCs/>
          <w:kern w:val="0"/>
          <w:lang w:bidi="ar"/>
          <w14:ligatures w14:val="none"/>
        </w:rPr>
        <w:t>3</w:t>
      </w:r>
      <w:r w:rsidRPr="002F5F76">
        <w:rPr>
          <w:rFonts w:cs="Times New Roman" w:hint="eastAsia"/>
          <w:kern w:val="0"/>
          <w:lang w:bidi="ar"/>
          <w14:ligatures w14:val="none"/>
        </w:rPr>
        <w:t xml:space="preserve"> </w:t>
      </w:r>
      <w:r w:rsidRPr="002F5F76">
        <w:rPr>
          <w:rFonts w:cs="Times New Roman"/>
          <w:kern w:val="0"/>
          <w:lang w:bidi="ar"/>
          <w14:ligatures w14:val="none"/>
        </w:rPr>
        <w:t xml:space="preserve">Chromatograms of </w:t>
      </w:r>
      <w:r w:rsidRPr="002F5F76">
        <w:rPr>
          <w:rFonts w:cs="Times New Roman" w:hint="eastAsia"/>
          <w:kern w:val="0"/>
          <w:lang w:bidi="ar"/>
          <w14:ligatures w14:val="none"/>
        </w:rPr>
        <w:t xml:space="preserve">fraction </w:t>
      </w:r>
      <w:r w:rsidRPr="002F5F76">
        <w:rPr>
          <w:rFonts w:cs="Times New Roman"/>
          <w:kern w:val="0"/>
          <w:lang w:bidi="ar"/>
          <w14:ligatures w14:val="none"/>
        </w:rPr>
        <w:t xml:space="preserve">at </w:t>
      </w:r>
      <w:r w:rsidRPr="002F5F76">
        <w:rPr>
          <w:rFonts w:cs="Times New Roman" w:hint="eastAsia"/>
          <w:kern w:val="0"/>
          <w:lang w:bidi="ar"/>
          <w14:ligatures w14:val="none"/>
        </w:rPr>
        <w:t>230 nm</w:t>
      </w:r>
      <w:r w:rsidRPr="002F5F76">
        <w:rPr>
          <w:rFonts w:cs="Times New Roman"/>
          <w:kern w:val="0"/>
          <w:lang w:bidi="ar"/>
          <w14:ligatures w14:val="none"/>
        </w:rPr>
        <w:t xml:space="preserve"> wavelengths</w:t>
      </w:r>
    </w:p>
    <w:bookmarkEnd w:id="3"/>
    <w:p w14:paraId="31B2B683" w14:textId="77777777" w:rsidR="00234B54" w:rsidRDefault="00234B54" w:rsidP="00234B54">
      <w:pPr>
        <w:widowControl/>
        <w:jc w:val="center"/>
        <w:rPr>
          <w:rFonts w:cs="Times New Roman"/>
          <w:kern w:val="0"/>
          <w:lang w:bidi="ar"/>
          <w14:ligatures w14:val="none"/>
        </w:rPr>
      </w:pPr>
    </w:p>
    <w:p w14:paraId="4F46FE61" w14:textId="23BC2DBA" w:rsidR="00234B54" w:rsidRPr="00234B54" w:rsidRDefault="00234B54" w:rsidP="00234B54">
      <w:pPr>
        <w:jc w:val="center"/>
        <w:rPr>
          <w:rFonts w:cs="Times New Roman"/>
        </w:rPr>
      </w:pPr>
      <w:r w:rsidRPr="00234B54">
        <w:rPr>
          <w:rFonts w:cs="Times New Roman"/>
        </w:rPr>
        <w:t>Note: 1. periplocin</w:t>
      </w:r>
    </w:p>
    <w:p w14:paraId="0938DF30" w14:textId="77777777" w:rsidR="00234B54" w:rsidRPr="00234B54" w:rsidRDefault="00234B54" w:rsidP="00234B54">
      <w:pPr>
        <w:widowControl/>
        <w:jc w:val="center"/>
        <w:rPr>
          <w:rFonts w:cs="Times New Roman"/>
          <w:kern w:val="0"/>
          <w:lang w:bidi="ar"/>
          <w14:ligatures w14:val="none"/>
        </w:rPr>
      </w:pPr>
    </w:p>
    <w:p w14:paraId="4F5B462E" w14:textId="41A5FF59" w:rsidR="00234B54" w:rsidRDefault="00234B54" w:rsidP="00234B54">
      <w:pPr>
        <w:jc w:val="center"/>
        <w:rPr>
          <w:rFonts w:cs="Times New Roman"/>
          <w:b/>
          <w:bCs/>
        </w:rPr>
      </w:pPr>
      <w:r w:rsidRPr="002F5F76">
        <w:rPr>
          <w:rFonts w:cs="Times New Roman"/>
          <w:noProof/>
          <w:szCs w:val="22"/>
        </w:rPr>
        <w:lastRenderedPageBreak/>
        <w:drawing>
          <wp:inline distT="0" distB="0" distL="0" distR="0" wp14:anchorId="1841D14D" wp14:editId="300733E4">
            <wp:extent cx="5068800" cy="3567885"/>
            <wp:effectExtent l="0" t="0" r="0" b="0"/>
            <wp:docPr id="152641891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6418918" name="图片 1526418918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71012" cy="35694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4C3C14" w14:textId="22F2135F" w:rsidR="00234B54" w:rsidRDefault="00234B54" w:rsidP="00234B54">
      <w:pPr>
        <w:jc w:val="center"/>
        <w:rPr>
          <w:rFonts w:cs="Times New Roman"/>
          <w14:ligatures w14:val="none"/>
        </w:rPr>
      </w:pPr>
      <w:bookmarkStart w:id="4" w:name="_Hlk228029158"/>
      <w:r w:rsidRPr="00234B54">
        <w:rPr>
          <w:rFonts w:cs="Times New Roman"/>
          <w:b/>
          <w:bCs/>
          <w:szCs w:val="22"/>
          <w14:ligatures w14:val="none"/>
        </w:rPr>
        <w:t>Figure S</w:t>
      </w:r>
      <w:r>
        <w:rPr>
          <w:rFonts w:cs="Times New Roman" w:hint="eastAsia"/>
          <w:b/>
          <w:bCs/>
          <w:szCs w:val="22"/>
          <w14:ligatures w14:val="none"/>
        </w:rPr>
        <w:t>4</w:t>
      </w:r>
      <w:r w:rsidRPr="002F5F76">
        <w:rPr>
          <w:rFonts w:cs="Times New Roman"/>
          <w:szCs w:val="22"/>
          <w14:ligatures w14:val="none"/>
        </w:rPr>
        <w:t xml:space="preserve"> chromatogram</w:t>
      </w:r>
      <w:r w:rsidRPr="002F5F76">
        <w:rPr>
          <w:rFonts w:cs="Times New Roman" w:hint="eastAsia"/>
          <w:szCs w:val="22"/>
          <w14:ligatures w14:val="none"/>
        </w:rPr>
        <w:t>s</w:t>
      </w:r>
      <w:r w:rsidRPr="002F5F76">
        <w:rPr>
          <w:rFonts w:cs="Times New Roman"/>
          <w:szCs w:val="22"/>
          <w14:ligatures w14:val="none"/>
        </w:rPr>
        <w:t xml:space="preserve"> of</w:t>
      </w:r>
      <w:r w:rsidRPr="002F5F76">
        <w:rPr>
          <w:rFonts w:cs="Times New Roman" w:hint="eastAsia"/>
          <w:szCs w:val="22"/>
          <w14:ligatures w14:val="none"/>
        </w:rPr>
        <w:t xml:space="preserve"> </w:t>
      </w:r>
      <w:r w:rsidRPr="002F5F76">
        <w:rPr>
          <w:rFonts w:cs="Times New Roman"/>
          <w14:ligatures w14:val="none"/>
        </w:rPr>
        <w:t>periplocin</w:t>
      </w:r>
      <w:r w:rsidRPr="002F5F76">
        <w:rPr>
          <w:rFonts w:cs="Times New Roman" w:hint="eastAsia"/>
          <w14:ligatures w14:val="none"/>
        </w:rPr>
        <w:t xml:space="preserve"> and</w:t>
      </w:r>
      <w:r w:rsidRPr="002F5F76">
        <w:rPr>
          <w:rFonts w:cs="Times New Roman"/>
          <w14:ligatures w14:val="none"/>
        </w:rPr>
        <w:t xml:space="preserve"> periplogenin</w:t>
      </w:r>
    </w:p>
    <w:bookmarkEnd w:id="4"/>
    <w:p w14:paraId="622562AA" w14:textId="77777777" w:rsidR="00234B54" w:rsidRDefault="00234B54" w:rsidP="00234B54">
      <w:pPr>
        <w:jc w:val="center"/>
        <w:rPr>
          <w:rFonts w:cs="Times New Roman"/>
          <w14:ligatures w14:val="none"/>
        </w:rPr>
      </w:pPr>
    </w:p>
    <w:p w14:paraId="73A4341F" w14:textId="77777777" w:rsidR="00234B54" w:rsidRPr="00234B54" w:rsidRDefault="00234B54" w:rsidP="00234B54">
      <w:pPr>
        <w:jc w:val="center"/>
        <w:rPr>
          <w:rFonts w:cs="Times New Roman"/>
        </w:rPr>
      </w:pPr>
      <w:r w:rsidRPr="00234B54">
        <w:rPr>
          <w:rFonts w:cs="Times New Roman"/>
        </w:rPr>
        <w:t>Note: A. Mixed reference sample diagram;</w:t>
      </w:r>
      <w:r>
        <w:rPr>
          <w:rFonts w:cs="Times New Roman" w:hint="eastAsia"/>
        </w:rPr>
        <w:t xml:space="preserve"> </w:t>
      </w:r>
      <w:r w:rsidRPr="00234B54">
        <w:rPr>
          <w:rFonts w:cs="Times New Roman"/>
        </w:rPr>
        <w:t>B. Sample image;</w:t>
      </w:r>
      <w:r>
        <w:rPr>
          <w:rFonts w:cs="Times New Roman" w:hint="eastAsia"/>
        </w:rPr>
        <w:t xml:space="preserve"> </w:t>
      </w:r>
      <w:r w:rsidRPr="00234B54">
        <w:rPr>
          <w:rFonts w:cs="Times New Roman"/>
        </w:rPr>
        <w:t xml:space="preserve">1. </w:t>
      </w:r>
      <w:bookmarkStart w:id="5" w:name="OLE_LINK69"/>
      <w:r w:rsidRPr="00234B54">
        <w:rPr>
          <w:rFonts w:cs="Times New Roman"/>
        </w:rPr>
        <w:t>periplocin</w:t>
      </w:r>
      <w:bookmarkEnd w:id="5"/>
      <w:r w:rsidRPr="00234B54">
        <w:rPr>
          <w:rFonts w:cs="Times New Roman"/>
        </w:rPr>
        <w:t>;</w:t>
      </w:r>
      <w:r>
        <w:rPr>
          <w:rFonts w:cs="Times New Roman" w:hint="eastAsia"/>
        </w:rPr>
        <w:t xml:space="preserve"> </w:t>
      </w:r>
      <w:r w:rsidRPr="00234B54">
        <w:rPr>
          <w:rFonts w:cs="Times New Roman"/>
        </w:rPr>
        <w:t>2. periplogenin</w:t>
      </w:r>
    </w:p>
    <w:p w14:paraId="539AC5D4" w14:textId="77777777" w:rsidR="00234B54" w:rsidRPr="00234B54" w:rsidRDefault="00234B54" w:rsidP="00234B54">
      <w:pPr>
        <w:jc w:val="center"/>
        <w:rPr>
          <w:rFonts w:cs="Times New Roman"/>
          <w:b/>
          <w:bCs/>
        </w:rPr>
      </w:pPr>
    </w:p>
    <w:p w14:paraId="734B2521" w14:textId="5A0B7986" w:rsidR="00441B1B" w:rsidRPr="00BD3C64" w:rsidRDefault="00441B1B" w:rsidP="0018587F">
      <w:pPr>
        <w:widowControl/>
        <w:jc w:val="left"/>
        <w:rPr>
          <w:rFonts w:cs="Times New Roman"/>
          <w:b/>
          <w:bCs/>
        </w:rPr>
      </w:pPr>
    </w:p>
    <w:sectPr w:rsidR="00441B1B" w:rsidRPr="00BD3C64" w:rsidSect="00234B54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1224CE" w14:textId="77777777" w:rsidR="00031301" w:rsidRDefault="00031301" w:rsidP="00630359">
      <w:r>
        <w:separator/>
      </w:r>
    </w:p>
  </w:endnote>
  <w:endnote w:type="continuationSeparator" w:id="0">
    <w:p w14:paraId="2CBB991D" w14:textId="77777777" w:rsidR="00031301" w:rsidRDefault="00031301" w:rsidP="006303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4D12F0" w14:textId="77777777" w:rsidR="00031301" w:rsidRDefault="00031301" w:rsidP="00630359">
      <w:r>
        <w:separator/>
      </w:r>
    </w:p>
  </w:footnote>
  <w:footnote w:type="continuationSeparator" w:id="0">
    <w:p w14:paraId="52A04F9D" w14:textId="77777777" w:rsidR="00031301" w:rsidRDefault="00031301" w:rsidP="006303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B89"/>
    <w:rsid w:val="00031301"/>
    <w:rsid w:val="00045656"/>
    <w:rsid w:val="00046411"/>
    <w:rsid w:val="00071397"/>
    <w:rsid w:val="00077B70"/>
    <w:rsid w:val="000B15AE"/>
    <w:rsid w:val="000C22BA"/>
    <w:rsid w:val="000C3816"/>
    <w:rsid w:val="000C54DF"/>
    <w:rsid w:val="000C6195"/>
    <w:rsid w:val="000E7DF2"/>
    <w:rsid w:val="001123EC"/>
    <w:rsid w:val="00115FE7"/>
    <w:rsid w:val="00134632"/>
    <w:rsid w:val="00155F0A"/>
    <w:rsid w:val="00181D5E"/>
    <w:rsid w:val="0018587F"/>
    <w:rsid w:val="001A4A24"/>
    <w:rsid w:val="001B4E93"/>
    <w:rsid w:val="001D667A"/>
    <w:rsid w:val="00200D96"/>
    <w:rsid w:val="00205873"/>
    <w:rsid w:val="002160D1"/>
    <w:rsid w:val="002265D9"/>
    <w:rsid w:val="002347CE"/>
    <w:rsid w:val="00234B54"/>
    <w:rsid w:val="00236309"/>
    <w:rsid w:val="002419AF"/>
    <w:rsid w:val="0025547A"/>
    <w:rsid w:val="00255D60"/>
    <w:rsid w:val="00292035"/>
    <w:rsid w:val="002D00A6"/>
    <w:rsid w:val="002D1E87"/>
    <w:rsid w:val="003359B6"/>
    <w:rsid w:val="003453B5"/>
    <w:rsid w:val="003819F1"/>
    <w:rsid w:val="0038383C"/>
    <w:rsid w:val="0039476C"/>
    <w:rsid w:val="003E0E6C"/>
    <w:rsid w:val="003E17F6"/>
    <w:rsid w:val="004009EA"/>
    <w:rsid w:val="00404408"/>
    <w:rsid w:val="0042029A"/>
    <w:rsid w:val="0043136B"/>
    <w:rsid w:val="00436B92"/>
    <w:rsid w:val="0043734A"/>
    <w:rsid w:val="00441B1B"/>
    <w:rsid w:val="00442127"/>
    <w:rsid w:val="00447298"/>
    <w:rsid w:val="00454358"/>
    <w:rsid w:val="00472C8F"/>
    <w:rsid w:val="00493455"/>
    <w:rsid w:val="004A2B89"/>
    <w:rsid w:val="004B64FD"/>
    <w:rsid w:val="004C7C6A"/>
    <w:rsid w:val="004D67B2"/>
    <w:rsid w:val="005324FF"/>
    <w:rsid w:val="00534264"/>
    <w:rsid w:val="005575F9"/>
    <w:rsid w:val="005912D9"/>
    <w:rsid w:val="00593B05"/>
    <w:rsid w:val="005A0C76"/>
    <w:rsid w:val="005A263A"/>
    <w:rsid w:val="005A6A71"/>
    <w:rsid w:val="005F29A3"/>
    <w:rsid w:val="00611BDE"/>
    <w:rsid w:val="006245E1"/>
    <w:rsid w:val="00630359"/>
    <w:rsid w:val="006409E0"/>
    <w:rsid w:val="00641A72"/>
    <w:rsid w:val="006746F5"/>
    <w:rsid w:val="00685A17"/>
    <w:rsid w:val="006952FB"/>
    <w:rsid w:val="006A0CF7"/>
    <w:rsid w:val="006D12AA"/>
    <w:rsid w:val="006F049A"/>
    <w:rsid w:val="00704449"/>
    <w:rsid w:val="007123F3"/>
    <w:rsid w:val="00744905"/>
    <w:rsid w:val="00751FE4"/>
    <w:rsid w:val="00754FF3"/>
    <w:rsid w:val="007658AB"/>
    <w:rsid w:val="00767410"/>
    <w:rsid w:val="00773566"/>
    <w:rsid w:val="00783EAE"/>
    <w:rsid w:val="00785E8C"/>
    <w:rsid w:val="007935DB"/>
    <w:rsid w:val="00796FEC"/>
    <w:rsid w:val="007B5413"/>
    <w:rsid w:val="007D1B3F"/>
    <w:rsid w:val="007D5C20"/>
    <w:rsid w:val="007D74FE"/>
    <w:rsid w:val="007E5666"/>
    <w:rsid w:val="00802E82"/>
    <w:rsid w:val="00842598"/>
    <w:rsid w:val="008453FE"/>
    <w:rsid w:val="008528C1"/>
    <w:rsid w:val="00871D5D"/>
    <w:rsid w:val="00897946"/>
    <w:rsid w:val="008B3021"/>
    <w:rsid w:val="008C0F5C"/>
    <w:rsid w:val="0090463F"/>
    <w:rsid w:val="00914035"/>
    <w:rsid w:val="00925FE5"/>
    <w:rsid w:val="00926F44"/>
    <w:rsid w:val="00944620"/>
    <w:rsid w:val="00950121"/>
    <w:rsid w:val="009503D6"/>
    <w:rsid w:val="00950EA7"/>
    <w:rsid w:val="00952095"/>
    <w:rsid w:val="0095434F"/>
    <w:rsid w:val="009544B7"/>
    <w:rsid w:val="00974CF7"/>
    <w:rsid w:val="009A124C"/>
    <w:rsid w:val="009A162C"/>
    <w:rsid w:val="009A1C59"/>
    <w:rsid w:val="009B22C7"/>
    <w:rsid w:val="009C4A5C"/>
    <w:rsid w:val="009D16BD"/>
    <w:rsid w:val="009E0C38"/>
    <w:rsid w:val="009E169B"/>
    <w:rsid w:val="009F2B6A"/>
    <w:rsid w:val="00A20F62"/>
    <w:rsid w:val="00A433B0"/>
    <w:rsid w:val="00A722A4"/>
    <w:rsid w:val="00A81566"/>
    <w:rsid w:val="00A82A6D"/>
    <w:rsid w:val="00A83A8D"/>
    <w:rsid w:val="00A867D0"/>
    <w:rsid w:val="00AA4E52"/>
    <w:rsid w:val="00AA66C4"/>
    <w:rsid w:val="00AB0539"/>
    <w:rsid w:val="00AD6818"/>
    <w:rsid w:val="00AE3CC1"/>
    <w:rsid w:val="00AF2656"/>
    <w:rsid w:val="00B00BC1"/>
    <w:rsid w:val="00B2232F"/>
    <w:rsid w:val="00B25FCD"/>
    <w:rsid w:val="00B27513"/>
    <w:rsid w:val="00B30F53"/>
    <w:rsid w:val="00B740B5"/>
    <w:rsid w:val="00B83F06"/>
    <w:rsid w:val="00B97334"/>
    <w:rsid w:val="00BA0F5A"/>
    <w:rsid w:val="00BC727A"/>
    <w:rsid w:val="00BD4F08"/>
    <w:rsid w:val="00BE5B5B"/>
    <w:rsid w:val="00C11C60"/>
    <w:rsid w:val="00C23522"/>
    <w:rsid w:val="00C2649D"/>
    <w:rsid w:val="00C82744"/>
    <w:rsid w:val="00C93BEA"/>
    <w:rsid w:val="00C95C77"/>
    <w:rsid w:val="00CA25DB"/>
    <w:rsid w:val="00CB43FB"/>
    <w:rsid w:val="00CD34B4"/>
    <w:rsid w:val="00D008A5"/>
    <w:rsid w:val="00D0465B"/>
    <w:rsid w:val="00D15068"/>
    <w:rsid w:val="00D228EA"/>
    <w:rsid w:val="00D25A86"/>
    <w:rsid w:val="00D70D84"/>
    <w:rsid w:val="00D90DC4"/>
    <w:rsid w:val="00DA25D8"/>
    <w:rsid w:val="00DB2146"/>
    <w:rsid w:val="00DC2FCE"/>
    <w:rsid w:val="00DD23E5"/>
    <w:rsid w:val="00DE5A93"/>
    <w:rsid w:val="00DF06DF"/>
    <w:rsid w:val="00DF30C1"/>
    <w:rsid w:val="00E11EEA"/>
    <w:rsid w:val="00E16472"/>
    <w:rsid w:val="00E227F5"/>
    <w:rsid w:val="00E32767"/>
    <w:rsid w:val="00E8234A"/>
    <w:rsid w:val="00E9524E"/>
    <w:rsid w:val="00E95CFB"/>
    <w:rsid w:val="00ED010C"/>
    <w:rsid w:val="00EF4A08"/>
    <w:rsid w:val="00F67811"/>
    <w:rsid w:val="00F73BC3"/>
    <w:rsid w:val="00FA2B89"/>
    <w:rsid w:val="00FA3A70"/>
    <w:rsid w:val="00FA5342"/>
    <w:rsid w:val="00FC6F2F"/>
    <w:rsid w:val="00FE7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5D590B5"/>
  <w14:defaultImageDpi w14:val="32767"/>
  <w15:chartTrackingRefBased/>
  <w15:docId w15:val="{90DB9282-C312-4332-AC63-0972E182B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3B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658AB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3035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3035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303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30359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359B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59B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59B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59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59B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175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9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2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6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6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9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2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3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3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1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9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2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4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"/><Relationship Id="rId4" Type="http://schemas.openxmlformats.org/officeDocument/2006/relationships/webSettings" Target="webSettings.xml"/><Relationship Id="rId9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C9864A-CC6E-4A59-991F-FCE2AC132D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501</Words>
  <Characters>2859</Characters>
  <Application>Microsoft Office Word</Application>
  <DocSecurity>0</DocSecurity>
  <Lines>23</Lines>
  <Paragraphs>6</Paragraphs>
  <ScaleCrop>false</ScaleCrop>
  <Company/>
  <LinksUpToDate>false</LinksUpToDate>
  <CharactersWithSpaces>3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Laura Davis</cp:lastModifiedBy>
  <cp:revision>11</cp:revision>
  <dcterms:created xsi:type="dcterms:W3CDTF">2026-02-03T06:43:00Z</dcterms:created>
  <dcterms:modified xsi:type="dcterms:W3CDTF">2026-04-27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88302d4a4ce02d85451fc76d7d3e71f13b170e30bd2e7f68d25dc0b4e47b81</vt:lpwstr>
  </property>
</Properties>
</file>